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1055"/>
        <w:tblW w:w="12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134"/>
        <w:gridCol w:w="1276"/>
        <w:gridCol w:w="992"/>
        <w:gridCol w:w="992"/>
        <w:gridCol w:w="992"/>
        <w:gridCol w:w="709"/>
        <w:gridCol w:w="1134"/>
        <w:gridCol w:w="992"/>
        <w:gridCol w:w="993"/>
        <w:gridCol w:w="992"/>
        <w:gridCol w:w="1134"/>
        <w:gridCol w:w="709"/>
      </w:tblGrid>
      <w:tr w:rsidR="00360E68" w:rsidRPr="00811EF9" w14:paraId="7C0AE0D7" w14:textId="77777777" w:rsidTr="00B85988">
        <w:tc>
          <w:tcPr>
            <w:tcW w:w="12328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B043" w14:textId="45A4F793" w:rsidR="00360E68" w:rsidRPr="004D39CF" w:rsidRDefault="002511B5" w:rsidP="004511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upplementary </w:t>
            </w:r>
            <w:r w:rsidR="007A161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</w:t>
            </w:r>
            <w:r w:rsidR="00360E68" w:rsidRPr="004D39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 w:rsidR="00360E68" w:rsidRPr="004D39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</w:t>
            </w:r>
            <w:r w:rsidR="004C08D7" w:rsidRPr="00B859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ther</w:t>
            </w:r>
            <w:r w:rsidR="004C08D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</w:t>
            </w:r>
            <w:r w:rsidR="004C08D7" w:rsidRPr="00B859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’</w:t>
            </w:r>
            <w:r w:rsidR="00360E68" w:rsidRPr="00B859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responses to </w:t>
            </w:r>
            <w:r w:rsidR="00965C61" w:rsidRPr="00965C6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accination-related questions </w:t>
            </w:r>
            <w:r w:rsidR="00360E68" w:rsidRPr="00B859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y employment and income status</w:t>
            </w:r>
            <w:r w:rsidR="00811EF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f the mother.</w:t>
            </w:r>
          </w:p>
        </w:tc>
      </w:tr>
      <w:tr w:rsidR="00CE65C4" w:rsidRPr="002511B5" w14:paraId="5B46A70E" w14:textId="77777777" w:rsidTr="00B85988">
        <w:trPr>
          <w:trHeight w:val="194"/>
        </w:trPr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90297" w14:textId="77777777" w:rsidR="00CE65C4" w:rsidRPr="00EB0088" w:rsidRDefault="00CE65C4" w:rsidP="004511D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09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522A2" w14:textId="21006BF5" w:rsidR="00CE65C4" w:rsidRPr="00EB0088" w:rsidRDefault="00811EF9" w:rsidP="004511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1E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mployment status of mother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A180" w14:textId="6CCB9A08" w:rsidR="00CE65C4" w:rsidRPr="00D35630" w:rsidRDefault="00811EF9" w:rsidP="00451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11E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ome status of mother</w:t>
            </w:r>
          </w:p>
        </w:tc>
      </w:tr>
      <w:tr w:rsidR="00CE65C4" w:rsidRPr="00EB0088" w14:paraId="09991F42" w14:textId="77777777" w:rsidTr="00B85988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3B228" w14:textId="77777777" w:rsidR="00CE65C4" w:rsidRPr="00EB0088" w:rsidRDefault="00CE65C4" w:rsidP="004511D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C866" w14:textId="0ABE4E68" w:rsidR="00CE65C4" w:rsidRPr="00EB0088" w:rsidRDefault="00CE65C4" w:rsidP="00662D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336F" w14:textId="276AFE46" w:rsidR="00CE65C4" w:rsidRPr="00EB0088" w:rsidRDefault="00CE65C4" w:rsidP="00E95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Unemployed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5BDF7" w14:textId="7E333F31" w:rsidR="00CE65C4" w:rsidRPr="00EB0088" w:rsidRDefault="00CE65C4" w:rsidP="00CE65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te employ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E81DF" w14:textId="3689DBB1" w:rsidR="00CE65C4" w:rsidRPr="00EB0088" w:rsidRDefault="00CE65C4" w:rsidP="00F427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ivate employ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50EB4" w14:textId="77777777" w:rsidR="00CE65C4" w:rsidRPr="00EB0088" w:rsidRDefault="00CE65C4" w:rsidP="00F427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reelance </w:t>
            </w:r>
          </w:p>
          <w:p w14:paraId="67B21AA0" w14:textId="6C231A44" w:rsidR="00CE65C4" w:rsidRPr="00EB0088" w:rsidRDefault="00CE65C4" w:rsidP="00F427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45793" w14:textId="77777777" w:rsidR="00CE65C4" w:rsidRPr="00EB0088" w:rsidRDefault="00CE65C4" w:rsidP="00451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30B1E" w14:textId="0B428975" w:rsidR="00CE65C4" w:rsidRPr="00EB0088" w:rsidRDefault="00CE65C4" w:rsidP="00A375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9702F" w14:textId="2BB8BA51" w:rsidR="00CE65C4" w:rsidRPr="00EB0088" w:rsidRDefault="00CE65C4" w:rsidP="00E957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one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D8210" w14:textId="68D08200" w:rsidR="00CE65C4" w:rsidRPr="00EB0088" w:rsidRDefault="00CE65C4" w:rsidP="00E957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389B0" w14:textId="450286FB" w:rsidR="00CE65C4" w:rsidRPr="00EB0088" w:rsidRDefault="00CE65C4" w:rsidP="00451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idd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F1AA" w14:textId="532740FF" w:rsidR="00CE65C4" w:rsidRPr="00EB0088" w:rsidRDefault="00CE65C4" w:rsidP="00451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4E098" w14:textId="77777777" w:rsidR="00CE65C4" w:rsidRPr="00EB0088" w:rsidRDefault="00CE65C4" w:rsidP="004511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375C6" w:rsidRPr="00811EF9" w14:paraId="02C82698" w14:textId="77777777" w:rsidTr="00B85988">
        <w:tc>
          <w:tcPr>
            <w:tcW w:w="12328" w:type="dxa"/>
            <w:gridSpan w:val="13"/>
            <w:tcBorders>
              <w:top w:val="single" w:sz="4" w:space="0" w:color="auto"/>
            </w:tcBorders>
            <w:vAlign w:val="center"/>
          </w:tcPr>
          <w:p w14:paraId="5250DA00" w14:textId="5461816E" w:rsidR="00A375C6" w:rsidRPr="00EB0088" w:rsidRDefault="00A375C6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es are unnecessary, as viruses can be treated with antibiotics.</w:t>
            </w:r>
          </w:p>
        </w:tc>
      </w:tr>
      <w:tr w:rsidR="00E5095A" w:rsidRPr="004D39CF" w14:paraId="2AA0BD2A" w14:textId="77777777" w:rsidTr="00B85988">
        <w:tc>
          <w:tcPr>
            <w:tcW w:w="279" w:type="dxa"/>
            <w:vAlign w:val="center"/>
          </w:tcPr>
          <w:p w14:paraId="537D3A9B" w14:textId="77777777" w:rsidR="00552277" w:rsidRPr="00EB0088" w:rsidRDefault="00552277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08E76D60" w14:textId="4B2E2A3A" w:rsidR="00552277" w:rsidRPr="004D39CF" w:rsidRDefault="00552277" w:rsidP="004D39C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 (1.3)</w:t>
            </w:r>
          </w:p>
        </w:tc>
        <w:tc>
          <w:tcPr>
            <w:tcW w:w="1276" w:type="dxa"/>
            <w:vAlign w:val="center"/>
          </w:tcPr>
          <w:p w14:paraId="063E3EA8" w14:textId="1527AAAF" w:rsidR="00552277" w:rsidRPr="004D39CF" w:rsidRDefault="00552277" w:rsidP="004D39C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 (1.9)</w:t>
            </w:r>
          </w:p>
        </w:tc>
        <w:tc>
          <w:tcPr>
            <w:tcW w:w="992" w:type="dxa"/>
            <w:vAlign w:val="center"/>
          </w:tcPr>
          <w:p w14:paraId="1CF65E31" w14:textId="7B6BC75B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992" w:type="dxa"/>
            <w:vAlign w:val="center"/>
          </w:tcPr>
          <w:p w14:paraId="32884941" w14:textId="01C51D9F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0 (1.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16F1915" w14:textId="4D17A503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 (1.2)</w:t>
            </w:r>
          </w:p>
        </w:tc>
        <w:tc>
          <w:tcPr>
            <w:tcW w:w="709" w:type="dxa"/>
            <w:vMerge w:val="restart"/>
            <w:vAlign w:val="center"/>
          </w:tcPr>
          <w:p w14:paraId="0E2205A3" w14:textId="35408314" w:rsidR="00552277" w:rsidRPr="004D39CF" w:rsidRDefault="00552277" w:rsidP="004D39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EEADF" w14:textId="3D3A3C16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 (1.3)</w:t>
            </w:r>
          </w:p>
        </w:tc>
        <w:tc>
          <w:tcPr>
            <w:tcW w:w="992" w:type="dxa"/>
            <w:vAlign w:val="center"/>
          </w:tcPr>
          <w:p w14:paraId="13C87F74" w14:textId="7E1FE2EB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 (4.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C550BD" w14:textId="739632F6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 (1.</w:t>
            </w:r>
            <w:r w:rsidR="005A3C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B759CC" w14:textId="50A25DF2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 (1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FCB9C1" w14:textId="36280342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0 (1</w:t>
            </w:r>
            <w:r w:rsidR="004D39CF"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14:paraId="5C6F085D" w14:textId="0E6DE994" w:rsidR="00552277" w:rsidRPr="004D39CF" w:rsidRDefault="00552277" w:rsidP="004D39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552277" w:rsidRPr="004D39CF" w14:paraId="2461C837" w14:textId="77777777" w:rsidTr="00B85988">
        <w:tc>
          <w:tcPr>
            <w:tcW w:w="279" w:type="dxa"/>
            <w:vAlign w:val="center"/>
          </w:tcPr>
          <w:p w14:paraId="7385C4E1" w14:textId="77777777" w:rsidR="00552277" w:rsidRPr="00EB0088" w:rsidRDefault="00552277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25E43B8D" w14:textId="0FB62ABA" w:rsidR="00552277" w:rsidRPr="004D39CF" w:rsidRDefault="00552277" w:rsidP="004D39C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4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DDED6A9" w14:textId="2A2C434A" w:rsidR="00552277" w:rsidRPr="004D39CF" w:rsidRDefault="00552277" w:rsidP="004D39C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2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8DDF307" w14:textId="4403804C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27 (94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5C12119" w14:textId="45611E5E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4.9)</w:t>
            </w:r>
          </w:p>
        </w:tc>
        <w:tc>
          <w:tcPr>
            <w:tcW w:w="992" w:type="dxa"/>
            <w:vAlign w:val="center"/>
          </w:tcPr>
          <w:p w14:paraId="2D1F6F7C" w14:textId="2C86EFAB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13 (94.9)</w:t>
            </w:r>
          </w:p>
        </w:tc>
        <w:tc>
          <w:tcPr>
            <w:tcW w:w="709" w:type="dxa"/>
            <w:vMerge/>
            <w:vAlign w:val="center"/>
          </w:tcPr>
          <w:p w14:paraId="2A04B2C1" w14:textId="77777777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4A4D44" w14:textId="3591E5F3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956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4.1)</w:t>
            </w:r>
          </w:p>
        </w:tc>
        <w:tc>
          <w:tcPr>
            <w:tcW w:w="992" w:type="dxa"/>
            <w:vAlign w:val="center"/>
          </w:tcPr>
          <w:p w14:paraId="3E3EB5F7" w14:textId="461B9118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2 (87.5)</w:t>
            </w:r>
          </w:p>
        </w:tc>
        <w:tc>
          <w:tcPr>
            <w:tcW w:w="993" w:type="dxa"/>
            <w:vAlign w:val="center"/>
          </w:tcPr>
          <w:p w14:paraId="6A82D130" w14:textId="2A9A0E8D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8 (89.9)</w:t>
            </w:r>
          </w:p>
        </w:tc>
        <w:tc>
          <w:tcPr>
            <w:tcW w:w="992" w:type="dxa"/>
            <w:vAlign w:val="center"/>
          </w:tcPr>
          <w:p w14:paraId="37A01413" w14:textId="41DE0113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A3C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5.</w:t>
            </w:r>
            <w:r w:rsidR="005A3C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32EFD7D" w14:textId="21ED16D8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5A3C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5.1)</w:t>
            </w:r>
          </w:p>
        </w:tc>
        <w:tc>
          <w:tcPr>
            <w:tcW w:w="709" w:type="dxa"/>
            <w:vMerge/>
            <w:vAlign w:val="center"/>
          </w:tcPr>
          <w:p w14:paraId="0CBF5D0F" w14:textId="77777777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277" w:rsidRPr="004D39CF" w14:paraId="14D11E21" w14:textId="77777777" w:rsidTr="00B85988">
        <w:tc>
          <w:tcPr>
            <w:tcW w:w="279" w:type="dxa"/>
            <w:vAlign w:val="center"/>
          </w:tcPr>
          <w:p w14:paraId="564AAF8F" w14:textId="77777777" w:rsidR="00552277" w:rsidRPr="00EB0088" w:rsidRDefault="00552277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418E117C" w14:textId="12279AD2" w:rsidR="00552277" w:rsidRPr="004D39CF" w:rsidRDefault="00552277" w:rsidP="004D39C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9 (4.7)</w:t>
            </w:r>
          </w:p>
        </w:tc>
        <w:tc>
          <w:tcPr>
            <w:tcW w:w="1276" w:type="dxa"/>
            <w:vAlign w:val="center"/>
          </w:tcPr>
          <w:p w14:paraId="0A3DE907" w14:textId="6CEBB3AA" w:rsidR="00552277" w:rsidRPr="004D39CF" w:rsidRDefault="00552277" w:rsidP="004D39C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8 (6.1)</w:t>
            </w:r>
          </w:p>
        </w:tc>
        <w:tc>
          <w:tcPr>
            <w:tcW w:w="992" w:type="dxa"/>
            <w:vAlign w:val="center"/>
          </w:tcPr>
          <w:p w14:paraId="0421707D" w14:textId="09872773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0 (5.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1E50EB4" w14:textId="6F0D68DB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8 (3.8)</w:t>
            </w:r>
          </w:p>
        </w:tc>
        <w:tc>
          <w:tcPr>
            <w:tcW w:w="992" w:type="dxa"/>
            <w:vAlign w:val="center"/>
          </w:tcPr>
          <w:p w14:paraId="1B71D813" w14:textId="707C8800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3 (3.9)</w:t>
            </w:r>
          </w:p>
        </w:tc>
        <w:tc>
          <w:tcPr>
            <w:tcW w:w="709" w:type="dxa"/>
            <w:vMerge/>
            <w:vAlign w:val="center"/>
          </w:tcPr>
          <w:p w14:paraId="797B0BB8" w14:textId="77777777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7D823E" w14:textId="5E097383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5 (4.6)</w:t>
            </w:r>
          </w:p>
        </w:tc>
        <w:tc>
          <w:tcPr>
            <w:tcW w:w="992" w:type="dxa"/>
            <w:vAlign w:val="center"/>
          </w:tcPr>
          <w:p w14:paraId="15F9FA99" w14:textId="2BA1626D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 (8.3)</w:t>
            </w:r>
          </w:p>
        </w:tc>
        <w:tc>
          <w:tcPr>
            <w:tcW w:w="993" w:type="dxa"/>
            <w:vAlign w:val="center"/>
          </w:tcPr>
          <w:p w14:paraId="69FA2351" w14:textId="6949B069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 (8.7)</w:t>
            </w:r>
          </w:p>
        </w:tc>
        <w:tc>
          <w:tcPr>
            <w:tcW w:w="992" w:type="dxa"/>
            <w:vAlign w:val="center"/>
          </w:tcPr>
          <w:p w14:paraId="3C29CD5E" w14:textId="4B018A8E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6 (3.3)</w:t>
            </w:r>
          </w:p>
        </w:tc>
        <w:tc>
          <w:tcPr>
            <w:tcW w:w="1134" w:type="dxa"/>
            <w:vAlign w:val="center"/>
          </w:tcPr>
          <w:p w14:paraId="2AB86684" w14:textId="152D3E55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1 (3.9)</w:t>
            </w:r>
          </w:p>
        </w:tc>
        <w:tc>
          <w:tcPr>
            <w:tcW w:w="709" w:type="dxa"/>
            <w:vMerge/>
            <w:vAlign w:val="center"/>
          </w:tcPr>
          <w:p w14:paraId="7F41A7D9" w14:textId="77777777" w:rsidR="00552277" w:rsidRPr="004D39CF" w:rsidRDefault="00552277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375C6" w:rsidRPr="00811EF9" w14:paraId="2E840D13" w14:textId="77777777" w:rsidTr="00B85988">
        <w:tc>
          <w:tcPr>
            <w:tcW w:w="12328" w:type="dxa"/>
            <w:gridSpan w:val="13"/>
            <w:vAlign w:val="center"/>
          </w:tcPr>
          <w:p w14:paraId="357D99DA" w14:textId="320F7827" w:rsidR="00A375C6" w:rsidRPr="00EB0088" w:rsidRDefault="00A375C6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effectiveness of vaccines has been demonstrated by epidemiological studies.</w:t>
            </w:r>
          </w:p>
        </w:tc>
      </w:tr>
      <w:tr w:rsidR="004D39CF" w:rsidRPr="004D39CF" w14:paraId="0BB77254" w14:textId="77777777" w:rsidTr="00B85988">
        <w:tc>
          <w:tcPr>
            <w:tcW w:w="279" w:type="dxa"/>
            <w:vAlign w:val="center"/>
          </w:tcPr>
          <w:p w14:paraId="1AF65351" w14:textId="77777777" w:rsidR="004D39CF" w:rsidRPr="00EB0088" w:rsidRDefault="004D39CF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57923954"/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7A53D254" w14:textId="63CA6FF0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7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6E713DA" w14:textId="57382E3E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4.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9F192B3" w14:textId="4221C0DB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04 (87.1)</w:t>
            </w:r>
          </w:p>
        </w:tc>
        <w:tc>
          <w:tcPr>
            <w:tcW w:w="992" w:type="dxa"/>
            <w:vAlign w:val="center"/>
          </w:tcPr>
          <w:p w14:paraId="6395A448" w14:textId="5B240A9D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8.8)</w:t>
            </w:r>
          </w:p>
        </w:tc>
        <w:tc>
          <w:tcPr>
            <w:tcW w:w="992" w:type="dxa"/>
            <w:vAlign w:val="center"/>
          </w:tcPr>
          <w:p w14:paraId="7ECC5464" w14:textId="5846C5E2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84 (86.6)</w:t>
            </w:r>
          </w:p>
        </w:tc>
        <w:tc>
          <w:tcPr>
            <w:tcW w:w="709" w:type="dxa"/>
            <w:vMerge w:val="restart"/>
            <w:vAlign w:val="center"/>
          </w:tcPr>
          <w:p w14:paraId="7FCE724A" w14:textId="48BAADFB" w:rsidR="004D39CF" w:rsidRPr="004D39CF" w:rsidRDefault="004D39CF" w:rsidP="004D39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822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E038BBA" w14:textId="7A839469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5A3C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7.</w:t>
            </w:r>
            <w:r w:rsidR="00FD4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C0080AE" w14:textId="2367627C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1 (64.6)</w:t>
            </w:r>
          </w:p>
        </w:tc>
        <w:tc>
          <w:tcPr>
            <w:tcW w:w="993" w:type="dxa"/>
            <w:vAlign w:val="center"/>
          </w:tcPr>
          <w:p w14:paraId="59142860" w14:textId="5039FCE6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31 (83.7)</w:t>
            </w:r>
          </w:p>
        </w:tc>
        <w:tc>
          <w:tcPr>
            <w:tcW w:w="992" w:type="dxa"/>
            <w:vAlign w:val="center"/>
          </w:tcPr>
          <w:p w14:paraId="755DC17D" w14:textId="0CF6AE48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9.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8D4D7B7" w14:textId="1028FF74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8.1)</w:t>
            </w:r>
          </w:p>
        </w:tc>
        <w:tc>
          <w:tcPr>
            <w:tcW w:w="709" w:type="dxa"/>
            <w:vMerge w:val="restart"/>
            <w:vAlign w:val="center"/>
          </w:tcPr>
          <w:p w14:paraId="08645256" w14:textId="57939495" w:rsidR="004D39CF" w:rsidRPr="004D39CF" w:rsidRDefault="004D39CF" w:rsidP="004D39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4D39CF" w:rsidRPr="004D39CF" w14:paraId="0C2D2FD8" w14:textId="77777777" w:rsidTr="00B85988">
        <w:tc>
          <w:tcPr>
            <w:tcW w:w="279" w:type="dxa"/>
            <w:vAlign w:val="center"/>
          </w:tcPr>
          <w:p w14:paraId="17A9C620" w14:textId="77777777" w:rsidR="004D39CF" w:rsidRPr="00EB0088" w:rsidRDefault="004D39CF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5A725186" w14:textId="2E224C3D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4 (2.3)</w:t>
            </w:r>
          </w:p>
        </w:tc>
        <w:tc>
          <w:tcPr>
            <w:tcW w:w="1276" w:type="dxa"/>
            <w:vAlign w:val="center"/>
          </w:tcPr>
          <w:p w14:paraId="672289A5" w14:textId="74D39188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3 (2.8)</w:t>
            </w:r>
          </w:p>
        </w:tc>
        <w:tc>
          <w:tcPr>
            <w:tcW w:w="992" w:type="dxa"/>
            <w:vAlign w:val="center"/>
          </w:tcPr>
          <w:p w14:paraId="33077ED8" w14:textId="7382F248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1 (3.2)</w:t>
            </w:r>
          </w:p>
        </w:tc>
        <w:tc>
          <w:tcPr>
            <w:tcW w:w="992" w:type="dxa"/>
            <w:vAlign w:val="center"/>
          </w:tcPr>
          <w:p w14:paraId="419A00A1" w14:textId="0195B94F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2 (1.6)</w:t>
            </w:r>
          </w:p>
        </w:tc>
        <w:tc>
          <w:tcPr>
            <w:tcW w:w="992" w:type="dxa"/>
            <w:vAlign w:val="center"/>
          </w:tcPr>
          <w:p w14:paraId="4C170A5D" w14:textId="67F2B6A2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 (2.4)</w:t>
            </w:r>
          </w:p>
        </w:tc>
        <w:tc>
          <w:tcPr>
            <w:tcW w:w="709" w:type="dxa"/>
            <w:vMerge/>
            <w:vAlign w:val="center"/>
          </w:tcPr>
          <w:p w14:paraId="2AF55E83" w14:textId="77777777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237A16E" w14:textId="25A79F98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3 (2.3)</w:t>
            </w:r>
          </w:p>
        </w:tc>
        <w:tc>
          <w:tcPr>
            <w:tcW w:w="992" w:type="dxa"/>
            <w:vAlign w:val="center"/>
          </w:tcPr>
          <w:p w14:paraId="4C844387" w14:textId="2AA249FC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 (8.3)</w:t>
            </w:r>
          </w:p>
        </w:tc>
        <w:tc>
          <w:tcPr>
            <w:tcW w:w="993" w:type="dxa"/>
            <w:vAlign w:val="center"/>
          </w:tcPr>
          <w:p w14:paraId="4B38CAA2" w14:textId="2EFD1221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 (2.5)</w:t>
            </w:r>
          </w:p>
        </w:tc>
        <w:tc>
          <w:tcPr>
            <w:tcW w:w="992" w:type="dxa"/>
            <w:vAlign w:val="center"/>
          </w:tcPr>
          <w:p w14:paraId="5CC2823D" w14:textId="3DAD3DB3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0 (2.1)</w:t>
            </w:r>
          </w:p>
        </w:tc>
        <w:tc>
          <w:tcPr>
            <w:tcW w:w="1134" w:type="dxa"/>
            <w:vAlign w:val="center"/>
          </w:tcPr>
          <w:p w14:paraId="2D0B52C0" w14:textId="3A24E155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2 (2.1)</w:t>
            </w:r>
          </w:p>
        </w:tc>
        <w:tc>
          <w:tcPr>
            <w:tcW w:w="709" w:type="dxa"/>
            <w:vMerge/>
            <w:vAlign w:val="center"/>
          </w:tcPr>
          <w:p w14:paraId="26725B81" w14:textId="77777777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D39CF" w:rsidRPr="004D39CF" w14:paraId="24981C4F" w14:textId="77777777" w:rsidTr="00B85988">
        <w:tc>
          <w:tcPr>
            <w:tcW w:w="279" w:type="dxa"/>
            <w:vAlign w:val="center"/>
          </w:tcPr>
          <w:p w14:paraId="3C912BFD" w14:textId="77777777" w:rsidR="004D39CF" w:rsidRPr="00EB0088" w:rsidRDefault="004D39CF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317B54AE" w14:textId="655541C3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01 (10.7)</w:t>
            </w:r>
          </w:p>
        </w:tc>
        <w:tc>
          <w:tcPr>
            <w:tcW w:w="1276" w:type="dxa"/>
            <w:vAlign w:val="center"/>
          </w:tcPr>
          <w:p w14:paraId="28515D6E" w14:textId="4A4FBD04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0 (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47A1A9A" w14:textId="3B193494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4 (9.7)</w:t>
            </w:r>
          </w:p>
        </w:tc>
        <w:tc>
          <w:tcPr>
            <w:tcW w:w="992" w:type="dxa"/>
            <w:vAlign w:val="center"/>
          </w:tcPr>
          <w:p w14:paraId="6B5B7762" w14:textId="7D9B2552" w:rsidR="004D39CF" w:rsidRPr="004D39CF" w:rsidRDefault="004D39CF" w:rsidP="004D39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1 (9.</w:t>
            </w:r>
            <w:r w:rsidR="00A910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EFFEAF5" w14:textId="14A405F2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6 (11</w:t>
            </w:r>
            <w:r w:rsidR="00822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2AE57253" w14:textId="77777777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5FB245" w14:textId="33E54389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97 (10.6)</w:t>
            </w:r>
          </w:p>
        </w:tc>
        <w:tc>
          <w:tcPr>
            <w:tcW w:w="992" w:type="dxa"/>
            <w:vAlign w:val="center"/>
          </w:tcPr>
          <w:p w14:paraId="18602D69" w14:textId="7D5CA772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3 (27.1)</w:t>
            </w:r>
          </w:p>
        </w:tc>
        <w:tc>
          <w:tcPr>
            <w:tcW w:w="993" w:type="dxa"/>
            <w:vAlign w:val="center"/>
          </w:tcPr>
          <w:p w14:paraId="5546CBEB" w14:textId="6690C7F5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8 (13.8)</w:t>
            </w:r>
          </w:p>
        </w:tc>
        <w:tc>
          <w:tcPr>
            <w:tcW w:w="992" w:type="dxa"/>
            <w:vAlign w:val="center"/>
          </w:tcPr>
          <w:p w14:paraId="1809E1D2" w14:textId="5B53F278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3 (8.9)</w:t>
            </w:r>
          </w:p>
        </w:tc>
        <w:tc>
          <w:tcPr>
            <w:tcW w:w="1134" w:type="dxa"/>
            <w:vAlign w:val="center"/>
          </w:tcPr>
          <w:p w14:paraId="4E28FAE6" w14:textId="3E89D816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03 (9.8)</w:t>
            </w:r>
          </w:p>
        </w:tc>
        <w:tc>
          <w:tcPr>
            <w:tcW w:w="709" w:type="dxa"/>
            <w:vMerge/>
            <w:vAlign w:val="center"/>
          </w:tcPr>
          <w:p w14:paraId="152E1995" w14:textId="77777777" w:rsidR="004D39CF" w:rsidRPr="004D39CF" w:rsidRDefault="004D39CF" w:rsidP="004D39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375C6" w:rsidRPr="00811EF9" w14:paraId="03ECCA04" w14:textId="77777777" w:rsidTr="00B85988">
        <w:tc>
          <w:tcPr>
            <w:tcW w:w="12328" w:type="dxa"/>
            <w:gridSpan w:val="13"/>
            <w:vAlign w:val="center"/>
          </w:tcPr>
          <w:p w14:paraId="7A82B87F" w14:textId="3CBAD31C" w:rsidR="00A375C6" w:rsidRPr="00EB0088" w:rsidRDefault="00A375C6" w:rsidP="004D39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atic vaccination helped to reduce or eliminate many infectious diseases worldwide.</w:t>
            </w:r>
          </w:p>
        </w:tc>
      </w:tr>
      <w:tr w:rsidR="00AE7A9B" w:rsidRPr="004D39CF" w14:paraId="541150DF" w14:textId="77777777" w:rsidTr="00B85988">
        <w:tc>
          <w:tcPr>
            <w:tcW w:w="279" w:type="dxa"/>
            <w:vAlign w:val="center"/>
          </w:tcPr>
          <w:p w14:paraId="2E0EA1E5" w14:textId="77777777" w:rsidR="00AE7A9B" w:rsidRPr="00EB0088" w:rsidRDefault="00AE7A9B" w:rsidP="00AE7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6E677BA7" w14:textId="699737D4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5.6)</w:t>
            </w:r>
          </w:p>
        </w:tc>
        <w:tc>
          <w:tcPr>
            <w:tcW w:w="1276" w:type="dxa"/>
            <w:vAlign w:val="center"/>
          </w:tcPr>
          <w:p w14:paraId="026588A4" w14:textId="0409CDB2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C37A2C5" w14:textId="31A7DEAD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34 (95.7)</w:t>
            </w:r>
          </w:p>
        </w:tc>
        <w:tc>
          <w:tcPr>
            <w:tcW w:w="992" w:type="dxa"/>
            <w:vAlign w:val="center"/>
          </w:tcPr>
          <w:p w14:paraId="4D6C12F8" w14:textId="15350438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6.6)</w:t>
            </w:r>
          </w:p>
        </w:tc>
        <w:tc>
          <w:tcPr>
            <w:tcW w:w="992" w:type="dxa"/>
            <w:vAlign w:val="center"/>
          </w:tcPr>
          <w:p w14:paraId="462095CA" w14:textId="4529A692" w:rsidR="00AE7A9B" w:rsidRPr="004D39CF" w:rsidRDefault="00AE7A9B" w:rsidP="00AE7A9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14 (95.4)</w:t>
            </w:r>
          </w:p>
        </w:tc>
        <w:tc>
          <w:tcPr>
            <w:tcW w:w="709" w:type="dxa"/>
            <w:vMerge w:val="restart"/>
            <w:vAlign w:val="center"/>
          </w:tcPr>
          <w:p w14:paraId="6B1F51E7" w14:textId="49C45AA3" w:rsidR="00AE7A9B" w:rsidRPr="004D39CF" w:rsidRDefault="00AE7A9B" w:rsidP="00AE7A9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34" w:type="dxa"/>
            <w:vAlign w:val="center"/>
          </w:tcPr>
          <w:p w14:paraId="2B95FDDC" w14:textId="799AAB2E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95.5)</w:t>
            </w:r>
          </w:p>
        </w:tc>
        <w:tc>
          <w:tcPr>
            <w:tcW w:w="992" w:type="dxa"/>
            <w:vAlign w:val="center"/>
          </w:tcPr>
          <w:p w14:paraId="0F583B19" w14:textId="02C223BF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9 (81.3)</w:t>
            </w:r>
          </w:p>
        </w:tc>
        <w:tc>
          <w:tcPr>
            <w:tcW w:w="993" w:type="dxa"/>
            <w:vAlign w:val="center"/>
          </w:tcPr>
          <w:p w14:paraId="3438ACFA" w14:textId="2591F284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65 (96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D50B44E" w14:textId="7C9299A6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95.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C220B1A" w14:textId="47E71156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96.1)</w:t>
            </w:r>
          </w:p>
        </w:tc>
        <w:tc>
          <w:tcPr>
            <w:tcW w:w="709" w:type="dxa"/>
            <w:vMerge w:val="restart"/>
            <w:vAlign w:val="center"/>
          </w:tcPr>
          <w:p w14:paraId="6110942C" w14:textId="37AD49E1" w:rsidR="00AE7A9B" w:rsidRPr="004D39CF" w:rsidRDefault="00AE7A9B" w:rsidP="00AE7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AE7A9B" w:rsidRPr="004D39CF" w14:paraId="1E26D765" w14:textId="77777777" w:rsidTr="00B85988">
        <w:tc>
          <w:tcPr>
            <w:tcW w:w="279" w:type="dxa"/>
            <w:vAlign w:val="center"/>
          </w:tcPr>
          <w:p w14:paraId="375862A3" w14:textId="77777777" w:rsidR="00AE7A9B" w:rsidRPr="00EB0088" w:rsidRDefault="00AE7A9B" w:rsidP="00AE7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76168796" w14:textId="69E7FE29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9 (2.1)</w:t>
            </w:r>
          </w:p>
        </w:tc>
        <w:tc>
          <w:tcPr>
            <w:tcW w:w="1276" w:type="dxa"/>
            <w:vAlign w:val="center"/>
          </w:tcPr>
          <w:p w14:paraId="54CCE912" w14:textId="040E63E8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3 (2.8)</w:t>
            </w:r>
          </w:p>
        </w:tc>
        <w:tc>
          <w:tcPr>
            <w:tcW w:w="992" w:type="dxa"/>
            <w:vAlign w:val="center"/>
          </w:tcPr>
          <w:p w14:paraId="541639EB" w14:textId="371B7C2C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 (1.7)</w:t>
            </w:r>
          </w:p>
        </w:tc>
        <w:tc>
          <w:tcPr>
            <w:tcW w:w="992" w:type="dxa"/>
            <w:vAlign w:val="center"/>
          </w:tcPr>
          <w:p w14:paraId="73B8D92A" w14:textId="34776300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1 (1.5)</w:t>
            </w:r>
          </w:p>
        </w:tc>
        <w:tc>
          <w:tcPr>
            <w:tcW w:w="992" w:type="dxa"/>
            <w:vAlign w:val="center"/>
          </w:tcPr>
          <w:p w14:paraId="15701693" w14:textId="631DC79F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 (2.7)</w:t>
            </w:r>
          </w:p>
        </w:tc>
        <w:tc>
          <w:tcPr>
            <w:tcW w:w="709" w:type="dxa"/>
            <w:vMerge/>
            <w:vAlign w:val="center"/>
          </w:tcPr>
          <w:p w14:paraId="081EB1B0" w14:textId="77777777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C936DD4" w14:textId="1028DCE7" w:rsidR="00AE7A9B" w:rsidRPr="00E5095A" w:rsidRDefault="00AE7A9B" w:rsidP="00AE7A9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0 (2.2)</w:t>
            </w:r>
          </w:p>
        </w:tc>
        <w:tc>
          <w:tcPr>
            <w:tcW w:w="992" w:type="dxa"/>
            <w:vAlign w:val="center"/>
          </w:tcPr>
          <w:p w14:paraId="149B221D" w14:textId="0AAF4C62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5 (10.4)</w:t>
            </w:r>
          </w:p>
        </w:tc>
        <w:tc>
          <w:tcPr>
            <w:tcW w:w="993" w:type="dxa"/>
            <w:vAlign w:val="center"/>
          </w:tcPr>
          <w:p w14:paraId="5EE91D07" w14:textId="02120381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5 (1.8)</w:t>
            </w:r>
          </w:p>
        </w:tc>
        <w:tc>
          <w:tcPr>
            <w:tcW w:w="992" w:type="dxa"/>
            <w:vAlign w:val="center"/>
          </w:tcPr>
          <w:p w14:paraId="300B8C88" w14:textId="081D0C50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0 (2.1)</w:t>
            </w:r>
          </w:p>
        </w:tc>
        <w:tc>
          <w:tcPr>
            <w:tcW w:w="1134" w:type="dxa"/>
            <w:vAlign w:val="center"/>
          </w:tcPr>
          <w:p w14:paraId="461B01F7" w14:textId="5D6DFF20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0 (1.9)</w:t>
            </w:r>
          </w:p>
        </w:tc>
        <w:tc>
          <w:tcPr>
            <w:tcW w:w="709" w:type="dxa"/>
            <w:vMerge/>
            <w:vAlign w:val="center"/>
          </w:tcPr>
          <w:p w14:paraId="1527424A" w14:textId="77777777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7A9B" w:rsidRPr="004D39CF" w14:paraId="155B0C32" w14:textId="77777777" w:rsidTr="00B85988">
        <w:tc>
          <w:tcPr>
            <w:tcW w:w="279" w:type="dxa"/>
            <w:vAlign w:val="center"/>
          </w:tcPr>
          <w:p w14:paraId="5321EE3E" w14:textId="77777777" w:rsidR="00AE7A9B" w:rsidRPr="00EB0088" w:rsidRDefault="00AE7A9B" w:rsidP="00AE7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49AD9B96" w14:textId="088009B0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4 (2.3)</w:t>
            </w:r>
          </w:p>
        </w:tc>
        <w:tc>
          <w:tcPr>
            <w:tcW w:w="1276" w:type="dxa"/>
            <w:vAlign w:val="center"/>
          </w:tcPr>
          <w:p w14:paraId="57BDB556" w14:textId="2A801934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5 (3.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3E284E7" w14:textId="3074BEDC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 (2.6)</w:t>
            </w:r>
          </w:p>
        </w:tc>
        <w:tc>
          <w:tcPr>
            <w:tcW w:w="992" w:type="dxa"/>
            <w:vAlign w:val="center"/>
          </w:tcPr>
          <w:p w14:paraId="44115188" w14:textId="09CAD4D8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4 (1.9)</w:t>
            </w:r>
          </w:p>
        </w:tc>
        <w:tc>
          <w:tcPr>
            <w:tcW w:w="992" w:type="dxa"/>
            <w:vAlign w:val="center"/>
          </w:tcPr>
          <w:p w14:paraId="6771B069" w14:textId="45540A8E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 (1.8)</w:t>
            </w:r>
          </w:p>
        </w:tc>
        <w:tc>
          <w:tcPr>
            <w:tcW w:w="709" w:type="dxa"/>
            <w:vMerge/>
            <w:vAlign w:val="center"/>
          </w:tcPr>
          <w:p w14:paraId="0F899C77" w14:textId="77777777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D443F6C" w14:textId="5FE169F2" w:rsidR="00AE7A9B" w:rsidRPr="00E5095A" w:rsidRDefault="00AE7A9B" w:rsidP="00AE7A9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3 (2.3)</w:t>
            </w:r>
          </w:p>
        </w:tc>
        <w:tc>
          <w:tcPr>
            <w:tcW w:w="992" w:type="dxa"/>
            <w:vAlign w:val="center"/>
          </w:tcPr>
          <w:p w14:paraId="0AAF411F" w14:textId="65AA5914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 (8.3)</w:t>
            </w:r>
          </w:p>
        </w:tc>
        <w:tc>
          <w:tcPr>
            <w:tcW w:w="993" w:type="dxa"/>
            <w:vAlign w:val="center"/>
          </w:tcPr>
          <w:p w14:paraId="2E41E2EF" w14:textId="5328513F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 (2.2)</w:t>
            </w:r>
          </w:p>
        </w:tc>
        <w:tc>
          <w:tcPr>
            <w:tcW w:w="992" w:type="dxa"/>
            <w:vAlign w:val="center"/>
          </w:tcPr>
          <w:p w14:paraId="30ABB65A" w14:textId="4CC1B6D3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 (2.5)</w:t>
            </w:r>
          </w:p>
        </w:tc>
        <w:tc>
          <w:tcPr>
            <w:tcW w:w="1134" w:type="dxa"/>
            <w:vAlign w:val="center"/>
          </w:tcPr>
          <w:p w14:paraId="467F7821" w14:textId="003A5BC3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1 (2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2330773C" w14:textId="77777777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375C6" w:rsidRPr="00811EF9" w14:paraId="620DF341" w14:textId="77777777" w:rsidTr="00B85988">
        <w:tc>
          <w:tcPr>
            <w:tcW w:w="12328" w:type="dxa"/>
            <w:gridSpan w:val="13"/>
            <w:vAlign w:val="center"/>
          </w:tcPr>
          <w:p w14:paraId="60EF9402" w14:textId="0061F25F" w:rsidR="00A375C6" w:rsidRPr="0078753A" w:rsidRDefault="00A375C6" w:rsidP="004D39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5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can be done in summer.</w:t>
            </w:r>
          </w:p>
        </w:tc>
      </w:tr>
      <w:tr w:rsidR="00AE7A9B" w:rsidRPr="004D39CF" w14:paraId="4C3908B5" w14:textId="77777777" w:rsidTr="00B85988">
        <w:tc>
          <w:tcPr>
            <w:tcW w:w="279" w:type="dxa"/>
            <w:vAlign w:val="center"/>
          </w:tcPr>
          <w:p w14:paraId="4C39FF58" w14:textId="77777777" w:rsidR="00AE7A9B" w:rsidRPr="00EB0088" w:rsidRDefault="00AE7A9B" w:rsidP="00AE7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38390270" w14:textId="2699D95C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0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805C109" w14:textId="0F64584D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58 (77.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FCB6FF4" w14:textId="2E752943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71 (77.9)</w:t>
            </w:r>
          </w:p>
        </w:tc>
        <w:tc>
          <w:tcPr>
            <w:tcW w:w="992" w:type="dxa"/>
            <w:vAlign w:val="center"/>
          </w:tcPr>
          <w:p w14:paraId="7A92BCE1" w14:textId="3B38770F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B93B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3.</w:t>
            </w:r>
            <w:r w:rsidR="00B93B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A64EA63" w14:textId="65E0F984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59 (78.5)</w:t>
            </w:r>
          </w:p>
        </w:tc>
        <w:tc>
          <w:tcPr>
            <w:tcW w:w="709" w:type="dxa"/>
            <w:vMerge w:val="restart"/>
            <w:vAlign w:val="center"/>
          </w:tcPr>
          <w:p w14:paraId="3C80D279" w14:textId="6960B2F5" w:rsidR="00AE7A9B" w:rsidRPr="004D39CF" w:rsidRDefault="00AE7A9B" w:rsidP="00AE7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14:paraId="3517451F" w14:textId="5A874228" w:rsidR="00AE7A9B" w:rsidRPr="00E5095A" w:rsidRDefault="00AE7A9B" w:rsidP="00AE7A9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0.1)</w:t>
            </w:r>
          </w:p>
        </w:tc>
        <w:tc>
          <w:tcPr>
            <w:tcW w:w="992" w:type="dxa"/>
            <w:vAlign w:val="center"/>
          </w:tcPr>
          <w:p w14:paraId="326FA58E" w14:textId="64ACEBC7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9 (60.4)</w:t>
            </w:r>
          </w:p>
        </w:tc>
        <w:tc>
          <w:tcPr>
            <w:tcW w:w="993" w:type="dxa"/>
            <w:vAlign w:val="center"/>
          </w:tcPr>
          <w:p w14:paraId="58C395F2" w14:textId="3975CD96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03 (73.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25C3D07" w14:textId="3A1BC688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0.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79E26C3" w14:textId="5F28EE1C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2.5)</w:t>
            </w:r>
          </w:p>
        </w:tc>
        <w:tc>
          <w:tcPr>
            <w:tcW w:w="709" w:type="dxa"/>
            <w:vMerge w:val="restart"/>
            <w:vAlign w:val="center"/>
          </w:tcPr>
          <w:p w14:paraId="5941CBEC" w14:textId="11592BF2" w:rsidR="00AE7A9B" w:rsidRPr="004D39CF" w:rsidRDefault="00AE7A9B" w:rsidP="00AE7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AE7A9B" w:rsidRPr="004D39CF" w14:paraId="458E4297" w14:textId="77777777" w:rsidTr="00B85988">
        <w:tc>
          <w:tcPr>
            <w:tcW w:w="279" w:type="dxa"/>
            <w:vAlign w:val="center"/>
          </w:tcPr>
          <w:p w14:paraId="430FD7C7" w14:textId="77777777" w:rsidR="00AE7A9B" w:rsidRPr="00EB0088" w:rsidRDefault="00AE7A9B" w:rsidP="00AE7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11113C8B" w14:textId="02D11778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3 (3.9)</w:t>
            </w:r>
          </w:p>
        </w:tc>
        <w:tc>
          <w:tcPr>
            <w:tcW w:w="1276" w:type="dxa"/>
            <w:vAlign w:val="center"/>
          </w:tcPr>
          <w:p w14:paraId="51D5C6D5" w14:textId="623671DC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7 (5.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139B58B" w14:textId="0C9B4236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9 (5.</w:t>
            </w:r>
            <w:r w:rsidR="00B93B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DF65901" w14:textId="29112E65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7 (2.3)</w:t>
            </w:r>
          </w:p>
        </w:tc>
        <w:tc>
          <w:tcPr>
            <w:tcW w:w="992" w:type="dxa"/>
            <w:vAlign w:val="center"/>
          </w:tcPr>
          <w:p w14:paraId="1EC16E75" w14:textId="5B95D624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0 (3</w:t>
            </w:r>
            <w:r w:rsidR="00B93B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7DB731FA" w14:textId="77777777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053BDA" w14:textId="0781E625" w:rsidR="00AE7A9B" w:rsidRPr="00E5095A" w:rsidRDefault="00AE7A9B" w:rsidP="00AE7A9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2 (3.9)</w:t>
            </w:r>
          </w:p>
        </w:tc>
        <w:tc>
          <w:tcPr>
            <w:tcW w:w="992" w:type="dxa"/>
            <w:vAlign w:val="center"/>
          </w:tcPr>
          <w:p w14:paraId="26CEE932" w14:textId="1D66C6ED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 (8.3)</w:t>
            </w:r>
          </w:p>
        </w:tc>
        <w:tc>
          <w:tcPr>
            <w:tcW w:w="993" w:type="dxa"/>
            <w:vAlign w:val="center"/>
          </w:tcPr>
          <w:p w14:paraId="7BD61A18" w14:textId="0AEA2F64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7 (6.2)</w:t>
            </w:r>
          </w:p>
        </w:tc>
        <w:tc>
          <w:tcPr>
            <w:tcW w:w="992" w:type="dxa"/>
            <w:vAlign w:val="center"/>
          </w:tcPr>
          <w:p w14:paraId="5FB40D51" w14:textId="5528D922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7 (3.5)</w:t>
            </w:r>
          </w:p>
        </w:tc>
        <w:tc>
          <w:tcPr>
            <w:tcW w:w="1134" w:type="dxa"/>
            <w:vAlign w:val="center"/>
          </w:tcPr>
          <w:p w14:paraId="196FCD58" w14:textId="7B522291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4 (3.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7125788A" w14:textId="77777777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7A9B" w:rsidRPr="004D39CF" w14:paraId="258BA17D" w14:textId="77777777" w:rsidTr="00B85988">
        <w:tc>
          <w:tcPr>
            <w:tcW w:w="279" w:type="dxa"/>
            <w:vAlign w:val="center"/>
          </w:tcPr>
          <w:p w14:paraId="7D9D6974" w14:textId="77777777" w:rsidR="00AE7A9B" w:rsidRPr="00EB0088" w:rsidRDefault="00AE7A9B" w:rsidP="00AE7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52C899F1" w14:textId="2E4AA9D0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16.1)</w:t>
            </w:r>
          </w:p>
        </w:tc>
        <w:tc>
          <w:tcPr>
            <w:tcW w:w="1276" w:type="dxa"/>
            <w:vAlign w:val="center"/>
          </w:tcPr>
          <w:p w14:paraId="1AE375BD" w14:textId="57FC1665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D07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3288B09" w14:textId="1A0F0BA7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8 (16.7)</w:t>
            </w:r>
          </w:p>
        </w:tc>
        <w:tc>
          <w:tcPr>
            <w:tcW w:w="992" w:type="dxa"/>
            <w:vAlign w:val="center"/>
          </w:tcPr>
          <w:p w14:paraId="656A94A9" w14:textId="26BC5E12" w:rsidR="00AE7A9B" w:rsidRPr="004D39CF" w:rsidRDefault="00AE7A9B" w:rsidP="00AE7A9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07 (14.</w:t>
            </w:r>
            <w:r w:rsidR="00B93B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4D600AB" w14:textId="56549D7E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1 (18.5)</w:t>
            </w:r>
          </w:p>
        </w:tc>
        <w:tc>
          <w:tcPr>
            <w:tcW w:w="709" w:type="dxa"/>
            <w:vMerge/>
            <w:vAlign w:val="center"/>
          </w:tcPr>
          <w:p w14:paraId="60E481D3" w14:textId="77777777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9557676" w14:textId="6AA22DAB" w:rsidR="00AE7A9B" w:rsidRPr="00E5095A" w:rsidRDefault="00AE7A9B" w:rsidP="00AE7A9B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E64D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72ED89B" w14:textId="66C9560C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5 (31.3)</w:t>
            </w:r>
          </w:p>
        </w:tc>
        <w:tc>
          <w:tcPr>
            <w:tcW w:w="993" w:type="dxa"/>
            <w:vAlign w:val="center"/>
          </w:tcPr>
          <w:p w14:paraId="1EAE5B8B" w14:textId="54F6EED6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56 (20.3)</w:t>
            </w:r>
          </w:p>
        </w:tc>
        <w:tc>
          <w:tcPr>
            <w:tcW w:w="992" w:type="dxa"/>
            <w:vAlign w:val="center"/>
          </w:tcPr>
          <w:p w14:paraId="21FAB2B3" w14:textId="3FAA62A2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9A63048" w14:textId="3E431C64" w:rsidR="00AE7A9B" w:rsidRPr="00E5095A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49 (14.2)</w:t>
            </w:r>
          </w:p>
        </w:tc>
        <w:tc>
          <w:tcPr>
            <w:tcW w:w="709" w:type="dxa"/>
            <w:vMerge/>
            <w:vAlign w:val="center"/>
          </w:tcPr>
          <w:p w14:paraId="6796F6EC" w14:textId="77777777" w:rsidR="00AE7A9B" w:rsidRPr="004D39CF" w:rsidRDefault="00AE7A9B" w:rsidP="00AE7A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0E68" w:rsidRPr="00811EF9" w14:paraId="534348E8" w14:textId="77777777" w:rsidTr="00B85988">
        <w:tc>
          <w:tcPr>
            <w:tcW w:w="12328" w:type="dxa"/>
            <w:gridSpan w:val="13"/>
            <w:vAlign w:val="center"/>
          </w:tcPr>
          <w:p w14:paraId="78BF0582" w14:textId="2B3878AB" w:rsidR="00360E68" w:rsidRPr="00EB0088" w:rsidRDefault="00360E68" w:rsidP="004D39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can be done when my child has a cold.</w:t>
            </w:r>
          </w:p>
        </w:tc>
      </w:tr>
      <w:tr w:rsidR="00E5095A" w:rsidRPr="004D39CF" w14:paraId="4EB2D627" w14:textId="77777777" w:rsidTr="00B85988">
        <w:tc>
          <w:tcPr>
            <w:tcW w:w="279" w:type="dxa"/>
            <w:vAlign w:val="center"/>
          </w:tcPr>
          <w:p w14:paraId="5750CFB6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53065481" w14:textId="6E06FFB5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78 (20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523D5461" w14:textId="6700AA6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8 (21.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5DAF039" w14:textId="66D6C182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8 (16.6)</w:t>
            </w:r>
          </w:p>
        </w:tc>
        <w:tc>
          <w:tcPr>
            <w:tcW w:w="992" w:type="dxa"/>
            <w:vAlign w:val="center"/>
          </w:tcPr>
          <w:p w14:paraId="0B3E6C2A" w14:textId="3AA68609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55 (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4C8363C" w14:textId="111E72F5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7 (20.4)</w:t>
            </w:r>
          </w:p>
        </w:tc>
        <w:tc>
          <w:tcPr>
            <w:tcW w:w="709" w:type="dxa"/>
            <w:vMerge w:val="restart"/>
            <w:vAlign w:val="center"/>
          </w:tcPr>
          <w:p w14:paraId="3FD597BB" w14:textId="635B6448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34" w:type="dxa"/>
            <w:vAlign w:val="center"/>
          </w:tcPr>
          <w:p w14:paraId="002AA533" w14:textId="25BAE96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76 (20.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D96339F" w14:textId="38DAD90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5 (10.4)</w:t>
            </w:r>
          </w:p>
        </w:tc>
        <w:tc>
          <w:tcPr>
            <w:tcW w:w="993" w:type="dxa"/>
            <w:vAlign w:val="center"/>
          </w:tcPr>
          <w:p w14:paraId="7F1034D8" w14:textId="3EC5B56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6 (16.7)</w:t>
            </w:r>
          </w:p>
        </w:tc>
        <w:tc>
          <w:tcPr>
            <w:tcW w:w="992" w:type="dxa"/>
            <w:vAlign w:val="center"/>
          </w:tcPr>
          <w:p w14:paraId="2BC83FD4" w14:textId="1EEE604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95 (19.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C456588" w14:textId="089B53F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30 (21.9)</w:t>
            </w:r>
          </w:p>
        </w:tc>
        <w:tc>
          <w:tcPr>
            <w:tcW w:w="709" w:type="dxa"/>
            <w:vMerge w:val="restart"/>
            <w:vAlign w:val="center"/>
          </w:tcPr>
          <w:p w14:paraId="4D54F11D" w14:textId="708669EF" w:rsidR="00E5095A" w:rsidRPr="00D9325D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5095A" w:rsidRPr="004D39CF" w14:paraId="1DA09D77" w14:textId="77777777" w:rsidTr="00B85988">
        <w:tc>
          <w:tcPr>
            <w:tcW w:w="279" w:type="dxa"/>
            <w:vAlign w:val="center"/>
          </w:tcPr>
          <w:p w14:paraId="3DCE703B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438901FF" w14:textId="46D6D2A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3B46E03" w14:textId="69507254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7.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BED361E" w14:textId="3A185B7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3 (69.6)</w:t>
            </w:r>
          </w:p>
        </w:tc>
        <w:tc>
          <w:tcPr>
            <w:tcW w:w="992" w:type="dxa"/>
            <w:vAlign w:val="center"/>
          </w:tcPr>
          <w:p w14:paraId="4641EC3F" w14:textId="776FA347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 (66.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A11146F" w14:textId="2E41FB14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09 (63.5)</w:t>
            </w:r>
          </w:p>
        </w:tc>
        <w:tc>
          <w:tcPr>
            <w:tcW w:w="709" w:type="dxa"/>
            <w:vMerge/>
            <w:vAlign w:val="center"/>
          </w:tcPr>
          <w:p w14:paraId="2C49E794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A45D8E8" w14:textId="17730F0A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799A882" w14:textId="3A2D160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9 (81.3)</w:t>
            </w:r>
          </w:p>
        </w:tc>
        <w:tc>
          <w:tcPr>
            <w:tcW w:w="993" w:type="dxa"/>
            <w:vAlign w:val="center"/>
          </w:tcPr>
          <w:p w14:paraId="549F0257" w14:textId="6EB3898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97 (71.4)</w:t>
            </w:r>
          </w:p>
        </w:tc>
        <w:tc>
          <w:tcPr>
            <w:tcW w:w="992" w:type="dxa"/>
            <w:vAlign w:val="center"/>
          </w:tcPr>
          <w:p w14:paraId="73299713" w14:textId="1B4F7E33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D959B15" w14:textId="2D45E69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64.9)</w:t>
            </w:r>
          </w:p>
        </w:tc>
        <w:tc>
          <w:tcPr>
            <w:tcW w:w="709" w:type="dxa"/>
            <w:vMerge/>
            <w:vAlign w:val="center"/>
          </w:tcPr>
          <w:p w14:paraId="0F6B2CC1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0D5C449D" w14:textId="77777777" w:rsidTr="00B85988">
        <w:tc>
          <w:tcPr>
            <w:tcW w:w="279" w:type="dxa"/>
            <w:vAlign w:val="center"/>
          </w:tcPr>
          <w:p w14:paraId="35C59E4C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7ACE04D6" w14:textId="344A0D5A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8 (13.2)</w:t>
            </w:r>
          </w:p>
        </w:tc>
        <w:tc>
          <w:tcPr>
            <w:tcW w:w="1276" w:type="dxa"/>
            <w:vAlign w:val="center"/>
          </w:tcPr>
          <w:p w14:paraId="795688B2" w14:textId="5D84F8A2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1 (11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7C7129F" w14:textId="4656CD6B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8 (13.8)</w:t>
            </w:r>
          </w:p>
        </w:tc>
        <w:tc>
          <w:tcPr>
            <w:tcW w:w="992" w:type="dxa"/>
            <w:vAlign w:val="center"/>
          </w:tcPr>
          <w:p w14:paraId="7B221E46" w14:textId="16F84B55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6 (1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6F04C54" w14:textId="02E2AD93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3 (16.1)</w:t>
            </w:r>
          </w:p>
        </w:tc>
        <w:tc>
          <w:tcPr>
            <w:tcW w:w="709" w:type="dxa"/>
            <w:vMerge/>
            <w:vAlign w:val="center"/>
          </w:tcPr>
          <w:p w14:paraId="2BAD17BF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A74BD13" w14:textId="19C1D47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41 (13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5E7C684" w14:textId="54D215A0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 (8.3)</w:t>
            </w:r>
          </w:p>
        </w:tc>
        <w:tc>
          <w:tcPr>
            <w:tcW w:w="993" w:type="dxa"/>
            <w:vAlign w:val="center"/>
          </w:tcPr>
          <w:p w14:paraId="5B864EB4" w14:textId="17CAC740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3 (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A863033" w14:textId="19C5BFFA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6 (13.</w:t>
            </w:r>
            <w:r w:rsidR="00D932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8F3E215" w14:textId="35061AE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38 (13.2)</w:t>
            </w:r>
          </w:p>
        </w:tc>
        <w:tc>
          <w:tcPr>
            <w:tcW w:w="709" w:type="dxa"/>
            <w:vMerge/>
            <w:vAlign w:val="center"/>
          </w:tcPr>
          <w:p w14:paraId="5F34F307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0E68" w:rsidRPr="00811EF9" w14:paraId="3017C2ED" w14:textId="77777777" w:rsidTr="00B85988">
        <w:tc>
          <w:tcPr>
            <w:tcW w:w="12328" w:type="dxa"/>
            <w:gridSpan w:val="13"/>
            <w:vAlign w:val="center"/>
          </w:tcPr>
          <w:p w14:paraId="27C0F22F" w14:textId="67B794E3" w:rsidR="00360E68" w:rsidRPr="00EB0088" w:rsidRDefault="00360E68" w:rsidP="004D39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when my child has a fever (&gt;38°C).</w:t>
            </w:r>
          </w:p>
        </w:tc>
      </w:tr>
      <w:tr w:rsidR="00E5095A" w:rsidRPr="004D39CF" w14:paraId="50A9CF4D" w14:textId="77777777" w:rsidTr="00B85988">
        <w:tc>
          <w:tcPr>
            <w:tcW w:w="279" w:type="dxa"/>
            <w:vAlign w:val="center"/>
          </w:tcPr>
          <w:p w14:paraId="1A9DCD60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0DFF3FC1" w14:textId="2B9465E1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8 (2</w:t>
            </w:r>
            <w:r w:rsidR="00F554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2DC9618" w14:textId="76805106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 (1.9)</w:t>
            </w:r>
          </w:p>
        </w:tc>
        <w:tc>
          <w:tcPr>
            <w:tcW w:w="992" w:type="dxa"/>
            <w:vAlign w:val="center"/>
          </w:tcPr>
          <w:p w14:paraId="5376F5BA" w14:textId="66004B9C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 (1.</w:t>
            </w:r>
            <w:r w:rsidR="00596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5BDC6B3" w14:textId="34E427D5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9 (2.6)</w:t>
            </w:r>
          </w:p>
        </w:tc>
        <w:tc>
          <w:tcPr>
            <w:tcW w:w="992" w:type="dxa"/>
            <w:vAlign w:val="center"/>
          </w:tcPr>
          <w:p w14:paraId="2C7C8A9C" w14:textId="2FD8E641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 (1.5)</w:t>
            </w:r>
          </w:p>
        </w:tc>
        <w:tc>
          <w:tcPr>
            <w:tcW w:w="709" w:type="dxa"/>
            <w:vMerge w:val="restart"/>
            <w:vAlign w:val="center"/>
          </w:tcPr>
          <w:p w14:paraId="40DE4462" w14:textId="09C669D8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F554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9F248E8" w14:textId="32FB8C0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7 (2</w:t>
            </w:r>
            <w:r w:rsidR="00042AA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DAFF05B" w14:textId="7050D4FA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4EE3B5EF" w14:textId="680762A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5 (1.8)</w:t>
            </w:r>
          </w:p>
        </w:tc>
        <w:tc>
          <w:tcPr>
            <w:tcW w:w="992" w:type="dxa"/>
            <w:vAlign w:val="center"/>
          </w:tcPr>
          <w:p w14:paraId="10C780DF" w14:textId="7E61310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0 (2.1)</w:t>
            </w:r>
          </w:p>
        </w:tc>
        <w:tc>
          <w:tcPr>
            <w:tcW w:w="1134" w:type="dxa"/>
            <w:vAlign w:val="center"/>
          </w:tcPr>
          <w:p w14:paraId="50A7A5D4" w14:textId="71A2E3DC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2 (2.1)</w:t>
            </w:r>
          </w:p>
        </w:tc>
        <w:tc>
          <w:tcPr>
            <w:tcW w:w="709" w:type="dxa"/>
            <w:vMerge w:val="restart"/>
            <w:vAlign w:val="center"/>
          </w:tcPr>
          <w:p w14:paraId="4A91A668" w14:textId="5EBEA7FA" w:rsidR="00E5095A" w:rsidRPr="00042AA9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042A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5095A" w:rsidRPr="004D39CF" w14:paraId="0DB038B4" w14:textId="77777777" w:rsidTr="00B85988">
        <w:tc>
          <w:tcPr>
            <w:tcW w:w="279" w:type="dxa"/>
            <w:vAlign w:val="center"/>
          </w:tcPr>
          <w:p w14:paraId="1D82AFEA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19656E66" w14:textId="035D93D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="00F554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9.5)</w:t>
            </w:r>
          </w:p>
        </w:tc>
        <w:tc>
          <w:tcPr>
            <w:tcW w:w="1276" w:type="dxa"/>
            <w:vAlign w:val="center"/>
          </w:tcPr>
          <w:p w14:paraId="39A36FE9" w14:textId="3F494760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596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9.</w:t>
            </w:r>
            <w:r w:rsidR="00596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E09178F" w14:textId="289801BA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13 (89.9)</w:t>
            </w:r>
          </w:p>
        </w:tc>
        <w:tc>
          <w:tcPr>
            <w:tcW w:w="992" w:type="dxa"/>
            <w:vAlign w:val="center"/>
          </w:tcPr>
          <w:p w14:paraId="4DD9A197" w14:textId="52AC877D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96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9.</w:t>
            </w:r>
            <w:r w:rsidR="00596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118F320" w14:textId="5A8AB64A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95 (89.7)</w:t>
            </w:r>
          </w:p>
        </w:tc>
        <w:tc>
          <w:tcPr>
            <w:tcW w:w="709" w:type="dxa"/>
            <w:vMerge/>
            <w:vAlign w:val="center"/>
          </w:tcPr>
          <w:p w14:paraId="2533E13A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54364D" w14:textId="2E23006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042AA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9.5)</w:t>
            </w:r>
          </w:p>
        </w:tc>
        <w:tc>
          <w:tcPr>
            <w:tcW w:w="992" w:type="dxa"/>
            <w:vAlign w:val="center"/>
          </w:tcPr>
          <w:p w14:paraId="3208ED94" w14:textId="211C1DE6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6 (95.8)</w:t>
            </w:r>
          </w:p>
        </w:tc>
        <w:tc>
          <w:tcPr>
            <w:tcW w:w="993" w:type="dxa"/>
            <w:vAlign w:val="center"/>
          </w:tcPr>
          <w:p w14:paraId="03B405B6" w14:textId="4EB3B35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44 (88.4)</w:t>
            </w:r>
          </w:p>
        </w:tc>
        <w:tc>
          <w:tcPr>
            <w:tcW w:w="992" w:type="dxa"/>
            <w:vAlign w:val="center"/>
          </w:tcPr>
          <w:p w14:paraId="2C4BD383" w14:textId="29D2B94C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42AA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 w:rsidR="00042A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3FE0B7F" w14:textId="76C133F8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042A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9.9)</w:t>
            </w:r>
          </w:p>
        </w:tc>
        <w:tc>
          <w:tcPr>
            <w:tcW w:w="709" w:type="dxa"/>
            <w:vMerge/>
            <w:vAlign w:val="center"/>
          </w:tcPr>
          <w:p w14:paraId="740C0F34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387D4730" w14:textId="77777777" w:rsidTr="00B85988">
        <w:tc>
          <w:tcPr>
            <w:tcW w:w="279" w:type="dxa"/>
            <w:vAlign w:val="center"/>
          </w:tcPr>
          <w:p w14:paraId="3C7BF9C7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0050BFCC" w14:textId="1680292D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60 (8.5)</w:t>
            </w:r>
          </w:p>
        </w:tc>
        <w:tc>
          <w:tcPr>
            <w:tcW w:w="1276" w:type="dxa"/>
            <w:vAlign w:val="center"/>
          </w:tcPr>
          <w:p w14:paraId="7B2A1D75" w14:textId="42DFFE08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9 (8.</w:t>
            </w:r>
            <w:r w:rsidR="00596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9B90D5D" w14:textId="335DB488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0 (8.6)</w:t>
            </w:r>
          </w:p>
        </w:tc>
        <w:tc>
          <w:tcPr>
            <w:tcW w:w="992" w:type="dxa"/>
            <w:vAlign w:val="center"/>
          </w:tcPr>
          <w:p w14:paraId="6B426600" w14:textId="1EBDF761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2 (8.</w:t>
            </w:r>
            <w:r w:rsidR="005962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D4FF732" w14:textId="3435BBFD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9 (8.8)</w:t>
            </w:r>
          </w:p>
        </w:tc>
        <w:tc>
          <w:tcPr>
            <w:tcW w:w="709" w:type="dxa"/>
            <w:vMerge/>
            <w:vAlign w:val="center"/>
          </w:tcPr>
          <w:p w14:paraId="2FCB3A44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2871B58" w14:textId="693F2DE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58 (8.5)</w:t>
            </w:r>
          </w:p>
        </w:tc>
        <w:tc>
          <w:tcPr>
            <w:tcW w:w="992" w:type="dxa"/>
            <w:vAlign w:val="center"/>
          </w:tcPr>
          <w:p w14:paraId="5A088CD4" w14:textId="37D1EEE9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 (4.2)</w:t>
            </w:r>
          </w:p>
        </w:tc>
        <w:tc>
          <w:tcPr>
            <w:tcW w:w="993" w:type="dxa"/>
            <w:vAlign w:val="center"/>
          </w:tcPr>
          <w:p w14:paraId="3430D43D" w14:textId="0BC72642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7 (9.8)</w:t>
            </w:r>
          </w:p>
        </w:tc>
        <w:tc>
          <w:tcPr>
            <w:tcW w:w="992" w:type="dxa"/>
            <w:vAlign w:val="center"/>
          </w:tcPr>
          <w:p w14:paraId="504AF6C2" w14:textId="72135BA2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5 (9.3)</w:t>
            </w:r>
          </w:p>
        </w:tc>
        <w:tc>
          <w:tcPr>
            <w:tcW w:w="1134" w:type="dxa"/>
            <w:vAlign w:val="center"/>
          </w:tcPr>
          <w:p w14:paraId="66E95F12" w14:textId="5D66B106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84 (8</w:t>
            </w:r>
            <w:r w:rsidR="00042AA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21F11347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0E68" w:rsidRPr="00811EF9" w14:paraId="38599B0A" w14:textId="77777777" w:rsidTr="00B85988">
        <w:tc>
          <w:tcPr>
            <w:tcW w:w="12328" w:type="dxa"/>
            <w:gridSpan w:val="13"/>
            <w:vAlign w:val="center"/>
          </w:tcPr>
          <w:p w14:paraId="3920BF59" w14:textId="150F8559" w:rsidR="00360E68" w:rsidRPr="00EB0088" w:rsidRDefault="00360E68" w:rsidP="004D39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e for measles/ rubella/ rubella/ mumps (MMR) is associated with autism.</w:t>
            </w:r>
          </w:p>
        </w:tc>
      </w:tr>
      <w:tr w:rsidR="00E5095A" w:rsidRPr="004D39CF" w14:paraId="136527E4" w14:textId="77777777" w:rsidTr="00B85988">
        <w:tc>
          <w:tcPr>
            <w:tcW w:w="279" w:type="dxa"/>
            <w:vAlign w:val="center"/>
          </w:tcPr>
          <w:p w14:paraId="609DA313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4C34C70B" w14:textId="44866814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39 (7.4)</w:t>
            </w:r>
          </w:p>
        </w:tc>
        <w:tc>
          <w:tcPr>
            <w:tcW w:w="1276" w:type="dxa"/>
            <w:vAlign w:val="center"/>
          </w:tcPr>
          <w:p w14:paraId="1A8604F1" w14:textId="735397F6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6 (7.8)</w:t>
            </w:r>
          </w:p>
        </w:tc>
        <w:tc>
          <w:tcPr>
            <w:tcW w:w="992" w:type="dxa"/>
            <w:vAlign w:val="center"/>
          </w:tcPr>
          <w:p w14:paraId="227860C1" w14:textId="68F9AA42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6 (7.5)</w:t>
            </w:r>
          </w:p>
        </w:tc>
        <w:tc>
          <w:tcPr>
            <w:tcW w:w="992" w:type="dxa"/>
            <w:vAlign w:val="center"/>
          </w:tcPr>
          <w:p w14:paraId="7F247F5C" w14:textId="1D67ED68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2 (7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636F5EB" w14:textId="678F4063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5 (7.6)</w:t>
            </w:r>
          </w:p>
        </w:tc>
        <w:tc>
          <w:tcPr>
            <w:tcW w:w="709" w:type="dxa"/>
            <w:vMerge w:val="restart"/>
            <w:vAlign w:val="center"/>
          </w:tcPr>
          <w:p w14:paraId="7584F7D5" w14:textId="37D6302B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924A0D1" w14:textId="2B70FB2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37 (7.4)</w:t>
            </w:r>
          </w:p>
        </w:tc>
        <w:tc>
          <w:tcPr>
            <w:tcW w:w="992" w:type="dxa"/>
            <w:vAlign w:val="center"/>
          </w:tcPr>
          <w:p w14:paraId="2BB29644" w14:textId="285F7D8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 (12.5)</w:t>
            </w:r>
          </w:p>
        </w:tc>
        <w:tc>
          <w:tcPr>
            <w:tcW w:w="993" w:type="dxa"/>
            <w:vAlign w:val="center"/>
          </w:tcPr>
          <w:p w14:paraId="5D3A1DE8" w14:textId="725E872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6 (5.8)</w:t>
            </w:r>
          </w:p>
        </w:tc>
        <w:tc>
          <w:tcPr>
            <w:tcW w:w="992" w:type="dxa"/>
            <w:vAlign w:val="center"/>
          </w:tcPr>
          <w:p w14:paraId="199A3F06" w14:textId="2F7362A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0 (6.2)</w:t>
            </w:r>
          </w:p>
        </w:tc>
        <w:tc>
          <w:tcPr>
            <w:tcW w:w="1134" w:type="dxa"/>
            <w:vAlign w:val="center"/>
          </w:tcPr>
          <w:p w14:paraId="4D7098AE" w14:textId="789C2370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85 (8.1)</w:t>
            </w:r>
          </w:p>
        </w:tc>
        <w:tc>
          <w:tcPr>
            <w:tcW w:w="709" w:type="dxa"/>
            <w:vMerge w:val="restart"/>
            <w:vAlign w:val="center"/>
          </w:tcPr>
          <w:p w14:paraId="739E1A55" w14:textId="61E32CFC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E5095A" w:rsidRPr="004D39CF" w14:paraId="47DF78BC" w14:textId="77777777" w:rsidTr="00B85988">
        <w:tc>
          <w:tcPr>
            <w:tcW w:w="279" w:type="dxa"/>
            <w:vAlign w:val="center"/>
          </w:tcPr>
          <w:p w14:paraId="2AB816CB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5EB7021B" w14:textId="54E1B7F0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2.9)</w:t>
            </w:r>
          </w:p>
        </w:tc>
        <w:tc>
          <w:tcPr>
            <w:tcW w:w="1276" w:type="dxa"/>
            <w:vAlign w:val="center"/>
          </w:tcPr>
          <w:p w14:paraId="734F2FBA" w14:textId="3B692CB4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68 (57.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FE6E570" w14:textId="71072109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29 (65.6)</w:t>
            </w:r>
          </w:p>
        </w:tc>
        <w:tc>
          <w:tcPr>
            <w:tcW w:w="992" w:type="dxa"/>
            <w:vAlign w:val="center"/>
          </w:tcPr>
          <w:p w14:paraId="17FCBEB3" w14:textId="16B4823A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3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62C97AB" w14:textId="349B1FF8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21 (67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07C34F45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C4BCDE" w14:textId="5D597336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06E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 (62.9)</w:t>
            </w:r>
          </w:p>
        </w:tc>
        <w:tc>
          <w:tcPr>
            <w:tcW w:w="992" w:type="dxa"/>
            <w:vAlign w:val="center"/>
          </w:tcPr>
          <w:p w14:paraId="6EB01CA6" w14:textId="55436203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7 (56.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188E7056" w14:textId="09B3248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54 (55.8)</w:t>
            </w:r>
          </w:p>
        </w:tc>
        <w:tc>
          <w:tcPr>
            <w:tcW w:w="992" w:type="dxa"/>
            <w:vAlign w:val="center"/>
          </w:tcPr>
          <w:p w14:paraId="2B784512" w14:textId="2829C48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FFE955C" w14:textId="3150075A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93 (66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24B4D1C0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02C29FA9" w14:textId="77777777" w:rsidTr="00B85988">
        <w:tc>
          <w:tcPr>
            <w:tcW w:w="279" w:type="dxa"/>
            <w:vAlign w:val="center"/>
          </w:tcPr>
          <w:p w14:paraId="632790CC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6E3FE922" w14:textId="756AF4E5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29.7)</w:t>
            </w:r>
          </w:p>
        </w:tc>
        <w:tc>
          <w:tcPr>
            <w:tcW w:w="1276" w:type="dxa"/>
            <w:vAlign w:val="center"/>
          </w:tcPr>
          <w:p w14:paraId="7FEACD67" w14:textId="721B0C4E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34.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DD6ECD0" w14:textId="313BCCF4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94 (26.9)</w:t>
            </w:r>
          </w:p>
        </w:tc>
        <w:tc>
          <w:tcPr>
            <w:tcW w:w="992" w:type="dxa"/>
            <w:vAlign w:val="center"/>
          </w:tcPr>
          <w:p w14:paraId="6947E644" w14:textId="55C91196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30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6599E8A" w14:textId="5C42BE9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4 (25.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3723D3D3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4820843" w14:textId="3D33CA59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29.7)</w:t>
            </w:r>
          </w:p>
        </w:tc>
        <w:tc>
          <w:tcPr>
            <w:tcW w:w="992" w:type="dxa"/>
            <w:vAlign w:val="center"/>
          </w:tcPr>
          <w:p w14:paraId="6837276B" w14:textId="6D060FD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5 (31.3)</w:t>
            </w:r>
          </w:p>
        </w:tc>
        <w:tc>
          <w:tcPr>
            <w:tcW w:w="993" w:type="dxa"/>
            <w:vAlign w:val="center"/>
          </w:tcPr>
          <w:p w14:paraId="3B83DE89" w14:textId="1C9A1DD8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06 (38.4)</w:t>
            </w:r>
          </w:p>
        </w:tc>
        <w:tc>
          <w:tcPr>
            <w:tcW w:w="992" w:type="dxa"/>
            <w:vAlign w:val="center"/>
          </w:tcPr>
          <w:p w14:paraId="4CFD12B3" w14:textId="190A757F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32.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3C32A35" w14:textId="6C2A27A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25.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1136EA2E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0E68" w:rsidRPr="00811EF9" w14:paraId="18593E96" w14:textId="77777777" w:rsidTr="00B85988">
        <w:tc>
          <w:tcPr>
            <w:tcW w:w="12328" w:type="dxa"/>
            <w:gridSpan w:val="13"/>
            <w:vAlign w:val="center"/>
          </w:tcPr>
          <w:p w14:paraId="7F73CBAA" w14:textId="26F02F94" w:rsidR="00360E68" w:rsidRPr="00EB0088" w:rsidRDefault="00360E68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hildren would be more resistant if they were not vaccinated.</w:t>
            </w:r>
          </w:p>
        </w:tc>
      </w:tr>
      <w:tr w:rsidR="00E5095A" w:rsidRPr="004D39CF" w14:paraId="4BE28C34" w14:textId="77777777" w:rsidTr="00B85988">
        <w:tc>
          <w:tcPr>
            <w:tcW w:w="279" w:type="dxa"/>
            <w:vAlign w:val="center"/>
          </w:tcPr>
          <w:p w14:paraId="32C2B46B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6C6442F7" w14:textId="2ECACD5A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8 (4.1)</w:t>
            </w:r>
          </w:p>
        </w:tc>
        <w:tc>
          <w:tcPr>
            <w:tcW w:w="1276" w:type="dxa"/>
            <w:vAlign w:val="center"/>
          </w:tcPr>
          <w:p w14:paraId="729041FD" w14:textId="3534C07A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0 (4.3)</w:t>
            </w:r>
          </w:p>
        </w:tc>
        <w:tc>
          <w:tcPr>
            <w:tcW w:w="992" w:type="dxa"/>
            <w:vAlign w:val="center"/>
          </w:tcPr>
          <w:p w14:paraId="23406DF0" w14:textId="43C8C670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6 (4.6)</w:t>
            </w:r>
          </w:p>
        </w:tc>
        <w:tc>
          <w:tcPr>
            <w:tcW w:w="992" w:type="dxa"/>
            <w:vAlign w:val="center"/>
          </w:tcPr>
          <w:p w14:paraId="79C660BB" w14:textId="0871806C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5 (3.4)</w:t>
            </w:r>
          </w:p>
        </w:tc>
        <w:tc>
          <w:tcPr>
            <w:tcW w:w="992" w:type="dxa"/>
            <w:vAlign w:val="center"/>
          </w:tcPr>
          <w:p w14:paraId="4A79F040" w14:textId="05585886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7 (5.2)</w:t>
            </w:r>
          </w:p>
        </w:tc>
        <w:tc>
          <w:tcPr>
            <w:tcW w:w="709" w:type="dxa"/>
            <w:vMerge w:val="restart"/>
            <w:vAlign w:val="center"/>
          </w:tcPr>
          <w:p w14:paraId="4302AD14" w14:textId="44588ADF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58B6AC56" w14:textId="162D1FE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6 (4.1)</w:t>
            </w:r>
          </w:p>
        </w:tc>
        <w:tc>
          <w:tcPr>
            <w:tcW w:w="992" w:type="dxa"/>
            <w:vAlign w:val="center"/>
          </w:tcPr>
          <w:p w14:paraId="4B534BCE" w14:textId="5C2E33F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 (4.2)</w:t>
            </w:r>
          </w:p>
        </w:tc>
        <w:tc>
          <w:tcPr>
            <w:tcW w:w="993" w:type="dxa"/>
            <w:vAlign w:val="center"/>
          </w:tcPr>
          <w:p w14:paraId="72FE3170" w14:textId="738D64E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 (2.2)</w:t>
            </w:r>
          </w:p>
        </w:tc>
        <w:tc>
          <w:tcPr>
            <w:tcW w:w="992" w:type="dxa"/>
            <w:vAlign w:val="center"/>
          </w:tcPr>
          <w:p w14:paraId="1CBB797F" w14:textId="19614E92" w:rsidR="00E5095A" w:rsidRPr="00E5095A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1 (4.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F30AE83" w14:textId="3B32598A" w:rsidR="00E5095A" w:rsidRPr="00E5095A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7 (4.5)</w:t>
            </w:r>
          </w:p>
        </w:tc>
        <w:tc>
          <w:tcPr>
            <w:tcW w:w="709" w:type="dxa"/>
            <w:vMerge w:val="restart"/>
            <w:vAlign w:val="center"/>
          </w:tcPr>
          <w:p w14:paraId="69A3CC53" w14:textId="1F6180C3" w:rsidR="00E5095A" w:rsidRPr="00A82715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5095A" w:rsidRPr="004D39CF" w14:paraId="158259E5" w14:textId="77777777" w:rsidTr="00B85988">
        <w:tc>
          <w:tcPr>
            <w:tcW w:w="279" w:type="dxa"/>
            <w:vAlign w:val="center"/>
          </w:tcPr>
          <w:p w14:paraId="4D2990FD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44BB7CF5" w14:textId="14CAA778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4.8)</w:t>
            </w:r>
          </w:p>
        </w:tc>
        <w:tc>
          <w:tcPr>
            <w:tcW w:w="1276" w:type="dxa"/>
            <w:vAlign w:val="center"/>
          </w:tcPr>
          <w:p w14:paraId="4EAC1B8B" w14:textId="4480094A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BA970F9" w14:textId="217CBD95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98 (85.4)</w:t>
            </w:r>
          </w:p>
        </w:tc>
        <w:tc>
          <w:tcPr>
            <w:tcW w:w="992" w:type="dxa"/>
            <w:vAlign w:val="center"/>
          </w:tcPr>
          <w:p w14:paraId="6E5FD340" w14:textId="344283C9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6.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D38336F" w14:textId="100D7439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75 (83.3)</w:t>
            </w:r>
          </w:p>
        </w:tc>
        <w:tc>
          <w:tcPr>
            <w:tcW w:w="709" w:type="dxa"/>
            <w:vMerge/>
            <w:vAlign w:val="center"/>
          </w:tcPr>
          <w:p w14:paraId="201A2CD3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7366C1A" w14:textId="60748D9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4.8)</w:t>
            </w:r>
          </w:p>
        </w:tc>
        <w:tc>
          <w:tcPr>
            <w:tcW w:w="992" w:type="dxa"/>
            <w:vAlign w:val="center"/>
          </w:tcPr>
          <w:p w14:paraId="0FEC7036" w14:textId="406B747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9 (81.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6DDDE5ED" w14:textId="68E05B9C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31 (84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4CAB60C" w14:textId="340BCFB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FB6DB6E" w14:textId="10006BF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6.3)</w:t>
            </w:r>
          </w:p>
        </w:tc>
        <w:tc>
          <w:tcPr>
            <w:tcW w:w="709" w:type="dxa"/>
            <w:vMerge/>
            <w:vAlign w:val="center"/>
          </w:tcPr>
          <w:p w14:paraId="450CC22F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1B4826F0" w14:textId="77777777" w:rsidTr="00B85988">
        <w:tc>
          <w:tcPr>
            <w:tcW w:w="279" w:type="dxa"/>
            <w:vAlign w:val="center"/>
          </w:tcPr>
          <w:p w14:paraId="44BF7158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3A609DE5" w14:textId="0BCB1F66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11.1)</w:t>
            </w:r>
          </w:p>
        </w:tc>
        <w:tc>
          <w:tcPr>
            <w:tcW w:w="1276" w:type="dxa"/>
            <w:vAlign w:val="center"/>
          </w:tcPr>
          <w:p w14:paraId="7F6C1DEC" w14:textId="315292CB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1 (13.2)</w:t>
            </w:r>
          </w:p>
        </w:tc>
        <w:tc>
          <w:tcPr>
            <w:tcW w:w="992" w:type="dxa"/>
            <w:vAlign w:val="center"/>
          </w:tcPr>
          <w:p w14:paraId="71C4E895" w14:textId="049303C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5 (10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A1B9417" w14:textId="0DB750FC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10.</w:t>
            </w:r>
            <w:r w:rsidR="00B81A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F0D08D9" w14:textId="565F40A6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8 (11.5)</w:t>
            </w:r>
          </w:p>
        </w:tc>
        <w:tc>
          <w:tcPr>
            <w:tcW w:w="709" w:type="dxa"/>
            <w:vMerge/>
            <w:vAlign w:val="center"/>
          </w:tcPr>
          <w:p w14:paraId="32196C83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464A4DA" w14:textId="370196F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11.1)</w:t>
            </w:r>
          </w:p>
        </w:tc>
        <w:tc>
          <w:tcPr>
            <w:tcW w:w="992" w:type="dxa"/>
            <w:vAlign w:val="center"/>
          </w:tcPr>
          <w:p w14:paraId="2889C894" w14:textId="3273434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 (14.6)</w:t>
            </w:r>
          </w:p>
        </w:tc>
        <w:tc>
          <w:tcPr>
            <w:tcW w:w="993" w:type="dxa"/>
            <w:vAlign w:val="center"/>
          </w:tcPr>
          <w:p w14:paraId="7414E8B4" w14:textId="0AE87088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8 (13.8)</w:t>
            </w:r>
          </w:p>
        </w:tc>
        <w:tc>
          <w:tcPr>
            <w:tcW w:w="992" w:type="dxa"/>
            <w:vAlign w:val="center"/>
          </w:tcPr>
          <w:p w14:paraId="6130335B" w14:textId="3E653C22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12F0E8A" w14:textId="2891D8B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97 (9.</w:t>
            </w:r>
            <w:r w:rsidR="00A827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554D8DDC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0E68" w:rsidRPr="00811EF9" w14:paraId="3F3F7DDE" w14:textId="77777777" w:rsidTr="00B85988">
        <w:tc>
          <w:tcPr>
            <w:tcW w:w="12328" w:type="dxa"/>
            <w:gridSpan w:val="13"/>
            <w:vAlign w:val="center"/>
          </w:tcPr>
          <w:p w14:paraId="3A0A7BE3" w14:textId="48E0B081" w:rsidR="00360E68" w:rsidRPr="00EB0088" w:rsidRDefault="00360E68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any vaccines are given too early, leaving the children's immune system, unable to develop.</w:t>
            </w:r>
          </w:p>
        </w:tc>
      </w:tr>
      <w:tr w:rsidR="00E5095A" w:rsidRPr="004D39CF" w14:paraId="7186BC50" w14:textId="77777777" w:rsidTr="00B85988">
        <w:tc>
          <w:tcPr>
            <w:tcW w:w="279" w:type="dxa"/>
            <w:vAlign w:val="center"/>
          </w:tcPr>
          <w:p w14:paraId="01CC95A7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623A9264" w14:textId="087AD651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44 (7.6)</w:t>
            </w:r>
          </w:p>
        </w:tc>
        <w:tc>
          <w:tcPr>
            <w:tcW w:w="1276" w:type="dxa"/>
            <w:vAlign w:val="center"/>
          </w:tcPr>
          <w:p w14:paraId="2095DFA4" w14:textId="6B7C9294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3 (9.3)</w:t>
            </w:r>
          </w:p>
        </w:tc>
        <w:tc>
          <w:tcPr>
            <w:tcW w:w="992" w:type="dxa"/>
            <w:vAlign w:val="center"/>
          </w:tcPr>
          <w:p w14:paraId="30B1645B" w14:textId="0A5F214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 (6.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063D65F" w14:textId="0669719E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7 (6.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123AFC9" w14:textId="6C1AC5B2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0 (9.1)</w:t>
            </w:r>
          </w:p>
        </w:tc>
        <w:tc>
          <w:tcPr>
            <w:tcW w:w="709" w:type="dxa"/>
            <w:vMerge w:val="restart"/>
            <w:vAlign w:val="center"/>
          </w:tcPr>
          <w:p w14:paraId="411B917A" w14:textId="5B813FC7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9A8DEE5" w14:textId="3FA5C19A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43 (7.7)</w:t>
            </w:r>
          </w:p>
        </w:tc>
        <w:tc>
          <w:tcPr>
            <w:tcW w:w="992" w:type="dxa"/>
            <w:vAlign w:val="center"/>
          </w:tcPr>
          <w:p w14:paraId="74168422" w14:textId="55010BAF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 (14.6)</w:t>
            </w:r>
          </w:p>
        </w:tc>
        <w:tc>
          <w:tcPr>
            <w:tcW w:w="993" w:type="dxa"/>
            <w:vAlign w:val="center"/>
          </w:tcPr>
          <w:p w14:paraId="3E7BCE69" w14:textId="242A112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5 (5.4)</w:t>
            </w:r>
          </w:p>
        </w:tc>
        <w:tc>
          <w:tcPr>
            <w:tcW w:w="992" w:type="dxa"/>
            <w:vAlign w:val="center"/>
          </w:tcPr>
          <w:p w14:paraId="2EAA561B" w14:textId="510F2FEF" w:rsidR="00E5095A" w:rsidRPr="00E5095A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6 (7.</w:t>
            </w:r>
            <w:r w:rsidR="00767C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7B619FB" w14:textId="46DE3BF6" w:rsidR="00E5095A" w:rsidRPr="00E5095A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85 (8.1)</w:t>
            </w:r>
          </w:p>
        </w:tc>
        <w:tc>
          <w:tcPr>
            <w:tcW w:w="709" w:type="dxa"/>
            <w:vMerge w:val="restart"/>
            <w:vAlign w:val="center"/>
          </w:tcPr>
          <w:p w14:paraId="000F99AA" w14:textId="58154D06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</w:t>
            </w:r>
          </w:p>
        </w:tc>
      </w:tr>
      <w:tr w:rsidR="00E5095A" w:rsidRPr="004D39CF" w14:paraId="4A395AEE" w14:textId="77777777" w:rsidTr="00B85988">
        <w:tc>
          <w:tcPr>
            <w:tcW w:w="279" w:type="dxa"/>
            <w:vAlign w:val="center"/>
          </w:tcPr>
          <w:p w14:paraId="58F333B0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64416631" w14:textId="0ECC39AB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7.5)</w:t>
            </w:r>
          </w:p>
        </w:tc>
        <w:tc>
          <w:tcPr>
            <w:tcW w:w="1276" w:type="dxa"/>
            <w:vAlign w:val="center"/>
          </w:tcPr>
          <w:p w14:paraId="0512BA56" w14:textId="5F478B7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5.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A832F16" w14:textId="4FA98909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8 (71.1)</w:t>
            </w:r>
          </w:p>
        </w:tc>
        <w:tc>
          <w:tcPr>
            <w:tcW w:w="992" w:type="dxa"/>
            <w:vAlign w:val="center"/>
          </w:tcPr>
          <w:p w14:paraId="55B24186" w14:textId="190E5DED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8.2)</w:t>
            </w:r>
          </w:p>
        </w:tc>
        <w:tc>
          <w:tcPr>
            <w:tcW w:w="992" w:type="dxa"/>
            <w:vAlign w:val="center"/>
          </w:tcPr>
          <w:p w14:paraId="3288860D" w14:textId="0EADD29C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16 (65.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3A8B686E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321749" w14:textId="4CB4975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59701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67.4)</w:t>
            </w:r>
          </w:p>
        </w:tc>
        <w:tc>
          <w:tcPr>
            <w:tcW w:w="992" w:type="dxa"/>
            <w:vAlign w:val="center"/>
          </w:tcPr>
          <w:p w14:paraId="5FBFE844" w14:textId="15A7AFF8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6 (54.2)</w:t>
            </w:r>
          </w:p>
        </w:tc>
        <w:tc>
          <w:tcPr>
            <w:tcW w:w="993" w:type="dxa"/>
            <w:vAlign w:val="center"/>
          </w:tcPr>
          <w:p w14:paraId="49B3FE65" w14:textId="5D1667BA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78 (64.5)</w:t>
            </w:r>
          </w:p>
        </w:tc>
        <w:tc>
          <w:tcPr>
            <w:tcW w:w="992" w:type="dxa"/>
            <w:vAlign w:val="center"/>
          </w:tcPr>
          <w:p w14:paraId="19334F59" w14:textId="5801839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67C4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66.</w:t>
            </w:r>
            <w:r w:rsidR="00767C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077B6F6" w14:textId="1651AA58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26 (69.</w:t>
            </w:r>
            <w:r w:rsidR="00767C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6BB2ECF5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71EA9207" w14:textId="77777777" w:rsidTr="00B85988">
        <w:tc>
          <w:tcPr>
            <w:tcW w:w="279" w:type="dxa"/>
            <w:vAlign w:val="center"/>
          </w:tcPr>
          <w:p w14:paraId="156233E8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 xml:space="preserve">I </w:t>
            </w:r>
          </w:p>
        </w:tc>
        <w:tc>
          <w:tcPr>
            <w:tcW w:w="1134" w:type="dxa"/>
            <w:vAlign w:val="center"/>
          </w:tcPr>
          <w:p w14:paraId="0F1F91F0" w14:textId="5C38378C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24.9)</w:t>
            </w:r>
          </w:p>
        </w:tc>
        <w:tc>
          <w:tcPr>
            <w:tcW w:w="1276" w:type="dxa"/>
            <w:vAlign w:val="center"/>
          </w:tcPr>
          <w:p w14:paraId="736DFDC8" w14:textId="5C8924E2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19 (25.7)</w:t>
            </w:r>
          </w:p>
        </w:tc>
        <w:tc>
          <w:tcPr>
            <w:tcW w:w="992" w:type="dxa"/>
            <w:vAlign w:val="center"/>
          </w:tcPr>
          <w:p w14:paraId="5DADCBD4" w14:textId="1458E9FD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7 (22.1)</w:t>
            </w:r>
          </w:p>
        </w:tc>
        <w:tc>
          <w:tcPr>
            <w:tcW w:w="992" w:type="dxa"/>
            <w:vAlign w:val="center"/>
          </w:tcPr>
          <w:p w14:paraId="6F716CB0" w14:textId="74F065B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25.</w:t>
            </w:r>
            <w:r w:rsidR="00AB55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D63929F" w14:textId="78387840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4 (25.5)</w:t>
            </w:r>
          </w:p>
        </w:tc>
        <w:tc>
          <w:tcPr>
            <w:tcW w:w="709" w:type="dxa"/>
            <w:vMerge/>
            <w:vAlign w:val="center"/>
          </w:tcPr>
          <w:p w14:paraId="1FFCD32D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3E311A" w14:textId="1E801AF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5970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59701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66C5C91" w14:textId="7221CF1C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5 (31.</w:t>
            </w:r>
            <w:r w:rsidR="005970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09EE7E6D" w14:textId="3BE69AD9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83 (30.1)</w:t>
            </w:r>
          </w:p>
        </w:tc>
        <w:tc>
          <w:tcPr>
            <w:tcW w:w="992" w:type="dxa"/>
            <w:vAlign w:val="center"/>
          </w:tcPr>
          <w:p w14:paraId="1D74D61E" w14:textId="24C4A1C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67C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26.2)</w:t>
            </w:r>
          </w:p>
        </w:tc>
        <w:tc>
          <w:tcPr>
            <w:tcW w:w="1134" w:type="dxa"/>
            <w:vAlign w:val="center"/>
          </w:tcPr>
          <w:p w14:paraId="2647116B" w14:textId="781AD18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767C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22.</w:t>
            </w:r>
            <w:r w:rsidR="00767C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0F740B84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0E68" w:rsidRPr="00811EF9" w14:paraId="12082EE1" w14:textId="77777777" w:rsidTr="00B85988">
        <w:tc>
          <w:tcPr>
            <w:tcW w:w="12328" w:type="dxa"/>
            <w:gridSpan w:val="13"/>
            <w:vAlign w:val="center"/>
          </w:tcPr>
          <w:p w14:paraId="4EF116E5" w14:textId="16280563" w:rsidR="00360E68" w:rsidRPr="0078753A" w:rsidRDefault="00360E68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753A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he doses of chemicals that are used in the vaccines are dangerous for humans.</w:t>
            </w:r>
          </w:p>
        </w:tc>
      </w:tr>
      <w:tr w:rsidR="00E5095A" w:rsidRPr="004D39CF" w14:paraId="55803700" w14:textId="77777777" w:rsidTr="00B85988">
        <w:tc>
          <w:tcPr>
            <w:tcW w:w="279" w:type="dxa"/>
            <w:vAlign w:val="center"/>
          </w:tcPr>
          <w:p w14:paraId="5EFB1F7D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58031489" w14:textId="7C6E01A1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08 (5.7)</w:t>
            </w:r>
          </w:p>
        </w:tc>
        <w:tc>
          <w:tcPr>
            <w:tcW w:w="1276" w:type="dxa"/>
            <w:vAlign w:val="center"/>
          </w:tcPr>
          <w:p w14:paraId="62F3EFA0" w14:textId="23416DE2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5 (7.6)</w:t>
            </w:r>
          </w:p>
        </w:tc>
        <w:tc>
          <w:tcPr>
            <w:tcW w:w="992" w:type="dxa"/>
            <w:vAlign w:val="center"/>
          </w:tcPr>
          <w:p w14:paraId="433CB893" w14:textId="0EA3669E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8 (5.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B81A504" w14:textId="3611A2EB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9 (3.9)</w:t>
            </w:r>
          </w:p>
        </w:tc>
        <w:tc>
          <w:tcPr>
            <w:tcW w:w="992" w:type="dxa"/>
            <w:vAlign w:val="center"/>
          </w:tcPr>
          <w:p w14:paraId="07A4341E" w14:textId="5DA3DD46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6 (7.9)</w:t>
            </w:r>
          </w:p>
        </w:tc>
        <w:tc>
          <w:tcPr>
            <w:tcW w:w="709" w:type="dxa"/>
            <w:vMerge w:val="restart"/>
            <w:vAlign w:val="center"/>
          </w:tcPr>
          <w:p w14:paraId="41701613" w14:textId="08788C83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14:paraId="040BB311" w14:textId="57D309D8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06 (5.7)</w:t>
            </w:r>
          </w:p>
        </w:tc>
        <w:tc>
          <w:tcPr>
            <w:tcW w:w="992" w:type="dxa"/>
            <w:vAlign w:val="center"/>
          </w:tcPr>
          <w:p w14:paraId="7888BB5B" w14:textId="562D755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5 (10.4)</w:t>
            </w:r>
          </w:p>
        </w:tc>
        <w:tc>
          <w:tcPr>
            <w:tcW w:w="993" w:type="dxa"/>
            <w:vAlign w:val="center"/>
          </w:tcPr>
          <w:p w14:paraId="4FE156AF" w14:textId="28FC5F1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4 (5.1)</w:t>
            </w:r>
          </w:p>
        </w:tc>
        <w:tc>
          <w:tcPr>
            <w:tcW w:w="992" w:type="dxa"/>
            <w:vAlign w:val="center"/>
          </w:tcPr>
          <w:p w14:paraId="12C76AAB" w14:textId="74D86A7D" w:rsidR="00E5095A" w:rsidRPr="00E5095A" w:rsidRDefault="00E5095A" w:rsidP="00E5095A">
            <w:pPr>
              <w:tabs>
                <w:tab w:val="left" w:pos="99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3 (4.8)</w:t>
            </w:r>
          </w:p>
        </w:tc>
        <w:tc>
          <w:tcPr>
            <w:tcW w:w="1134" w:type="dxa"/>
            <w:vAlign w:val="center"/>
          </w:tcPr>
          <w:p w14:paraId="0753D59A" w14:textId="2D7A30A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4 (6.1)</w:t>
            </w:r>
          </w:p>
        </w:tc>
        <w:tc>
          <w:tcPr>
            <w:tcW w:w="709" w:type="dxa"/>
            <w:vMerge w:val="restart"/>
            <w:vAlign w:val="center"/>
          </w:tcPr>
          <w:p w14:paraId="36362041" w14:textId="7406D368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</w:t>
            </w:r>
          </w:p>
        </w:tc>
      </w:tr>
      <w:tr w:rsidR="00E5095A" w:rsidRPr="004D39CF" w14:paraId="631011E4" w14:textId="77777777" w:rsidTr="00B85988">
        <w:tc>
          <w:tcPr>
            <w:tcW w:w="279" w:type="dxa"/>
            <w:vAlign w:val="center"/>
          </w:tcPr>
          <w:p w14:paraId="32CAEF97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3AD2B590" w14:textId="06C00DE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F14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70.3)</w:t>
            </w:r>
          </w:p>
        </w:tc>
        <w:tc>
          <w:tcPr>
            <w:tcW w:w="1276" w:type="dxa"/>
            <w:vAlign w:val="center"/>
          </w:tcPr>
          <w:p w14:paraId="2E563F9C" w14:textId="7D2799B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1030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4.</w:t>
            </w:r>
            <w:r w:rsidR="001030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DD30FA6" w14:textId="3A32BE04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7 (70.8)</w:t>
            </w:r>
          </w:p>
        </w:tc>
        <w:tc>
          <w:tcPr>
            <w:tcW w:w="992" w:type="dxa"/>
            <w:vAlign w:val="center"/>
          </w:tcPr>
          <w:p w14:paraId="650C342F" w14:textId="5959F97A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73.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03AE9F5" w14:textId="57862B4A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30 (69.9)</w:t>
            </w:r>
          </w:p>
        </w:tc>
        <w:tc>
          <w:tcPr>
            <w:tcW w:w="709" w:type="dxa"/>
            <w:vMerge/>
            <w:vAlign w:val="center"/>
          </w:tcPr>
          <w:p w14:paraId="0F2E31A6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337861" w14:textId="7F1755AC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70.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0745C21" w14:textId="4DDF06C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5 (52.1)</w:t>
            </w:r>
          </w:p>
        </w:tc>
        <w:tc>
          <w:tcPr>
            <w:tcW w:w="993" w:type="dxa"/>
            <w:vAlign w:val="center"/>
          </w:tcPr>
          <w:p w14:paraId="239E2198" w14:textId="0014B860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89 (68.5)</w:t>
            </w:r>
          </w:p>
        </w:tc>
        <w:tc>
          <w:tcPr>
            <w:tcW w:w="992" w:type="dxa"/>
            <w:vAlign w:val="center"/>
          </w:tcPr>
          <w:p w14:paraId="047B7D8B" w14:textId="35A1B82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69.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08BEF40" w14:textId="64F56BA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55 (72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6366351A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61A6C883" w14:textId="77777777" w:rsidTr="00B85988">
        <w:tc>
          <w:tcPr>
            <w:tcW w:w="279" w:type="dxa"/>
            <w:vAlign w:val="center"/>
          </w:tcPr>
          <w:p w14:paraId="7A8B43CC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5CC03F6D" w14:textId="341E1A91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F14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24</w:t>
            </w:r>
            <w:r w:rsidR="00F14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BB4DF7F" w14:textId="4AFFD806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28 (27.</w:t>
            </w:r>
            <w:r w:rsidR="001030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4EEE4AC" w14:textId="05448DE6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4 (24.1)</w:t>
            </w:r>
          </w:p>
        </w:tc>
        <w:tc>
          <w:tcPr>
            <w:tcW w:w="992" w:type="dxa"/>
            <w:vAlign w:val="center"/>
          </w:tcPr>
          <w:p w14:paraId="0BC79D03" w14:textId="2031F854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22.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3DF3FC1" w14:textId="6EF407C3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3 (22.2)</w:t>
            </w:r>
          </w:p>
        </w:tc>
        <w:tc>
          <w:tcPr>
            <w:tcW w:w="709" w:type="dxa"/>
            <w:vMerge/>
            <w:vAlign w:val="center"/>
          </w:tcPr>
          <w:p w14:paraId="269D836A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C74B1C" w14:textId="187DC9F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24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85BDC3C" w14:textId="00177B5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8 (37.5)</w:t>
            </w:r>
          </w:p>
        </w:tc>
        <w:tc>
          <w:tcPr>
            <w:tcW w:w="993" w:type="dxa"/>
            <w:vAlign w:val="center"/>
          </w:tcPr>
          <w:p w14:paraId="0F991D3C" w14:textId="07890A2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3 (26.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00332C9" w14:textId="6CF03CE6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26.1)</w:t>
            </w:r>
          </w:p>
        </w:tc>
        <w:tc>
          <w:tcPr>
            <w:tcW w:w="1134" w:type="dxa"/>
            <w:vAlign w:val="center"/>
          </w:tcPr>
          <w:p w14:paraId="15BFEE09" w14:textId="25CDF5B3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21.</w:t>
            </w:r>
            <w:r w:rsidR="00A903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7F1B9EC4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0E68" w:rsidRPr="00811EF9" w14:paraId="5289CDCC" w14:textId="77777777" w:rsidTr="00B85988">
        <w:tc>
          <w:tcPr>
            <w:tcW w:w="12328" w:type="dxa"/>
            <w:gridSpan w:val="13"/>
            <w:vAlign w:val="center"/>
          </w:tcPr>
          <w:p w14:paraId="56674333" w14:textId="771CDBCC" w:rsidR="00360E68" w:rsidRPr="00EB0088" w:rsidRDefault="00360E68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Vaccination increases the appearance of allergies.</w:t>
            </w:r>
          </w:p>
        </w:tc>
      </w:tr>
      <w:tr w:rsidR="00E5095A" w:rsidRPr="004D39CF" w14:paraId="407FF2F9" w14:textId="77777777" w:rsidTr="00B85988">
        <w:tc>
          <w:tcPr>
            <w:tcW w:w="279" w:type="dxa"/>
            <w:vAlign w:val="center"/>
          </w:tcPr>
          <w:p w14:paraId="0BA8F5E3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5D4905FB" w14:textId="79F1E3C5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BEDB2B8" w14:textId="21910DE7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8 (8.2)</w:t>
            </w:r>
          </w:p>
        </w:tc>
        <w:tc>
          <w:tcPr>
            <w:tcW w:w="992" w:type="dxa"/>
            <w:vAlign w:val="center"/>
          </w:tcPr>
          <w:p w14:paraId="18EE31F6" w14:textId="54CF12C9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7 (4.9)</w:t>
            </w:r>
          </w:p>
        </w:tc>
        <w:tc>
          <w:tcPr>
            <w:tcW w:w="992" w:type="dxa"/>
            <w:vAlign w:val="center"/>
          </w:tcPr>
          <w:p w14:paraId="04FF5A40" w14:textId="5AE632DD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335FF59" w14:textId="40399AEE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5 (7.6)</w:t>
            </w:r>
          </w:p>
        </w:tc>
        <w:tc>
          <w:tcPr>
            <w:tcW w:w="709" w:type="dxa"/>
            <w:vMerge w:val="restart"/>
            <w:vAlign w:val="center"/>
          </w:tcPr>
          <w:p w14:paraId="5991D8B7" w14:textId="673BA290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B33C716" w14:textId="2DA24E3F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C23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6.2)</w:t>
            </w:r>
          </w:p>
        </w:tc>
        <w:tc>
          <w:tcPr>
            <w:tcW w:w="992" w:type="dxa"/>
            <w:vAlign w:val="center"/>
          </w:tcPr>
          <w:p w14:paraId="24B683FE" w14:textId="478227A3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 (12.5)</w:t>
            </w:r>
          </w:p>
        </w:tc>
        <w:tc>
          <w:tcPr>
            <w:tcW w:w="993" w:type="dxa"/>
            <w:vAlign w:val="center"/>
          </w:tcPr>
          <w:p w14:paraId="1C697255" w14:textId="673776B3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0 (3.6)</w:t>
            </w:r>
          </w:p>
        </w:tc>
        <w:tc>
          <w:tcPr>
            <w:tcW w:w="992" w:type="dxa"/>
            <w:vAlign w:val="center"/>
          </w:tcPr>
          <w:p w14:paraId="1453EA78" w14:textId="2ED89DF9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634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E634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256AAEC" w14:textId="337178E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3 (6</w:t>
            </w:r>
            <w:r w:rsidR="001E275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14:paraId="01E81BD2" w14:textId="3A552185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E5095A" w:rsidRPr="004D39CF" w14:paraId="0C790D90" w14:textId="77777777" w:rsidTr="00B85988">
        <w:tc>
          <w:tcPr>
            <w:tcW w:w="279" w:type="dxa"/>
            <w:vAlign w:val="center"/>
          </w:tcPr>
          <w:p w14:paraId="07991055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5D439224" w14:textId="0CF30A48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53.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6143724" w14:textId="422FF5F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33 (50.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09424A4" w14:textId="4F0E061B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99 (57.2)</w:t>
            </w:r>
          </w:p>
        </w:tc>
        <w:tc>
          <w:tcPr>
            <w:tcW w:w="992" w:type="dxa"/>
            <w:vAlign w:val="center"/>
          </w:tcPr>
          <w:p w14:paraId="6E4E62C5" w14:textId="58354510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53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0300C70" w14:textId="57C343F8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76 (53.3)</w:t>
            </w:r>
          </w:p>
        </w:tc>
        <w:tc>
          <w:tcPr>
            <w:tcW w:w="709" w:type="dxa"/>
            <w:vMerge/>
            <w:vAlign w:val="center"/>
          </w:tcPr>
          <w:p w14:paraId="5E59FBAD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D1917A1" w14:textId="5F970ED3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AC238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53.</w:t>
            </w:r>
            <w:r w:rsidR="00AC23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9E2CC1F" w14:textId="6730370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0 (41.7)</w:t>
            </w:r>
          </w:p>
        </w:tc>
        <w:tc>
          <w:tcPr>
            <w:tcW w:w="993" w:type="dxa"/>
            <w:vAlign w:val="center"/>
          </w:tcPr>
          <w:p w14:paraId="06AC5807" w14:textId="1EF6C316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38 (50</w:t>
            </w:r>
            <w:r w:rsidR="00E6343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CB9C489" w14:textId="3A21BD0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6343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51.</w:t>
            </w:r>
            <w:r w:rsidR="00E634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DB573E5" w14:textId="607ABBC9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581 (55.4)</w:t>
            </w:r>
          </w:p>
        </w:tc>
        <w:tc>
          <w:tcPr>
            <w:tcW w:w="709" w:type="dxa"/>
            <w:vMerge/>
            <w:vAlign w:val="center"/>
          </w:tcPr>
          <w:p w14:paraId="552BCD8A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488A4AB9" w14:textId="77777777" w:rsidTr="00B85988">
        <w:tc>
          <w:tcPr>
            <w:tcW w:w="279" w:type="dxa"/>
            <w:vAlign w:val="center"/>
          </w:tcPr>
          <w:p w14:paraId="1B0A0C68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34518936" w14:textId="7FFFE98B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40.6)</w:t>
            </w:r>
          </w:p>
        </w:tc>
        <w:tc>
          <w:tcPr>
            <w:tcW w:w="1276" w:type="dxa"/>
            <w:vAlign w:val="center"/>
          </w:tcPr>
          <w:p w14:paraId="6B8AA302" w14:textId="066EA80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41.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09C6A87" w14:textId="7A41A0EE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32 (37.9)</w:t>
            </w:r>
          </w:p>
        </w:tc>
        <w:tc>
          <w:tcPr>
            <w:tcW w:w="992" w:type="dxa"/>
            <w:vAlign w:val="center"/>
          </w:tcPr>
          <w:p w14:paraId="4BAF9EF9" w14:textId="46436C04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760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41.9)</w:t>
            </w:r>
          </w:p>
        </w:tc>
        <w:tc>
          <w:tcPr>
            <w:tcW w:w="992" w:type="dxa"/>
            <w:vAlign w:val="center"/>
          </w:tcPr>
          <w:p w14:paraId="2B729FCF" w14:textId="02B4502B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29 (39.1)</w:t>
            </w:r>
          </w:p>
        </w:tc>
        <w:tc>
          <w:tcPr>
            <w:tcW w:w="709" w:type="dxa"/>
            <w:vMerge/>
            <w:vAlign w:val="center"/>
          </w:tcPr>
          <w:p w14:paraId="67698A82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6F393E9" w14:textId="479768D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AC23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 w:rsidR="00AC23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15B8176" w14:textId="3E3EDAF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2 (45.8)</w:t>
            </w:r>
          </w:p>
        </w:tc>
        <w:tc>
          <w:tcPr>
            <w:tcW w:w="993" w:type="dxa"/>
            <w:vAlign w:val="center"/>
          </w:tcPr>
          <w:p w14:paraId="597E470E" w14:textId="0C63EAF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8 (46.4)</w:t>
            </w:r>
          </w:p>
        </w:tc>
        <w:tc>
          <w:tcPr>
            <w:tcW w:w="992" w:type="dxa"/>
            <w:vAlign w:val="center"/>
          </w:tcPr>
          <w:p w14:paraId="5C78D620" w14:textId="3FB1E313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E634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E6343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2BB7500" w14:textId="7FE43060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1E27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38.6)</w:t>
            </w:r>
          </w:p>
        </w:tc>
        <w:tc>
          <w:tcPr>
            <w:tcW w:w="709" w:type="dxa"/>
            <w:vMerge/>
            <w:vAlign w:val="center"/>
          </w:tcPr>
          <w:p w14:paraId="0C843FA5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6002" w:rsidRPr="00811EF9" w14:paraId="41BA4032" w14:textId="77777777" w:rsidTr="00B85988">
        <w:tc>
          <w:tcPr>
            <w:tcW w:w="12328" w:type="dxa"/>
            <w:gridSpan w:val="13"/>
            <w:vAlign w:val="center"/>
          </w:tcPr>
          <w:p w14:paraId="7C61745E" w14:textId="6E826A80" w:rsidR="004F6002" w:rsidRPr="00EB0088" w:rsidRDefault="004F6002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here is a vaccine to prevent cervical cancer.</w:t>
            </w:r>
          </w:p>
        </w:tc>
      </w:tr>
      <w:tr w:rsidR="00E5095A" w:rsidRPr="004D39CF" w14:paraId="21D15184" w14:textId="77777777" w:rsidTr="00B85988">
        <w:tc>
          <w:tcPr>
            <w:tcW w:w="279" w:type="dxa"/>
            <w:vAlign w:val="center"/>
          </w:tcPr>
          <w:p w14:paraId="213D965B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397089BF" w14:textId="55031632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7.5)</w:t>
            </w:r>
          </w:p>
        </w:tc>
        <w:tc>
          <w:tcPr>
            <w:tcW w:w="1276" w:type="dxa"/>
            <w:vAlign w:val="center"/>
          </w:tcPr>
          <w:p w14:paraId="52BDF2E1" w14:textId="26B2CFE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7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C1B8910" w14:textId="5483C2E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41 (98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7661729" w14:textId="16444DD8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97.6)</w:t>
            </w:r>
          </w:p>
        </w:tc>
        <w:tc>
          <w:tcPr>
            <w:tcW w:w="992" w:type="dxa"/>
            <w:vAlign w:val="center"/>
          </w:tcPr>
          <w:p w14:paraId="12934C66" w14:textId="113968AC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21 (97.3)</w:t>
            </w:r>
          </w:p>
        </w:tc>
        <w:tc>
          <w:tcPr>
            <w:tcW w:w="709" w:type="dxa"/>
            <w:vMerge w:val="restart"/>
            <w:vAlign w:val="center"/>
          </w:tcPr>
          <w:p w14:paraId="37E6A9FD" w14:textId="7085C3FA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34" w:type="dxa"/>
            <w:vAlign w:val="center"/>
          </w:tcPr>
          <w:p w14:paraId="27142CF2" w14:textId="3B898E8F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97.4)</w:t>
            </w:r>
          </w:p>
        </w:tc>
        <w:tc>
          <w:tcPr>
            <w:tcW w:w="992" w:type="dxa"/>
            <w:vAlign w:val="center"/>
          </w:tcPr>
          <w:p w14:paraId="01776CDC" w14:textId="56679C6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7 (97.9)</w:t>
            </w:r>
          </w:p>
        </w:tc>
        <w:tc>
          <w:tcPr>
            <w:tcW w:w="993" w:type="dxa"/>
            <w:vAlign w:val="center"/>
          </w:tcPr>
          <w:p w14:paraId="4C0D182E" w14:textId="5FE70B67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62 (95.3)</w:t>
            </w:r>
          </w:p>
        </w:tc>
        <w:tc>
          <w:tcPr>
            <w:tcW w:w="992" w:type="dxa"/>
            <w:vAlign w:val="center"/>
          </w:tcPr>
          <w:p w14:paraId="2D657581" w14:textId="4870290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98.1)</w:t>
            </w:r>
          </w:p>
        </w:tc>
        <w:tc>
          <w:tcPr>
            <w:tcW w:w="1134" w:type="dxa"/>
            <w:vAlign w:val="center"/>
          </w:tcPr>
          <w:p w14:paraId="285992B5" w14:textId="675C104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97.6)</w:t>
            </w:r>
          </w:p>
        </w:tc>
        <w:tc>
          <w:tcPr>
            <w:tcW w:w="709" w:type="dxa"/>
            <w:vMerge w:val="restart"/>
            <w:vAlign w:val="center"/>
          </w:tcPr>
          <w:p w14:paraId="0F5DF01D" w14:textId="6F8DB906" w:rsidR="00E5095A" w:rsidRPr="009D37C9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5095A" w:rsidRPr="004D39CF" w14:paraId="168A805E" w14:textId="77777777" w:rsidTr="00B85988">
        <w:tc>
          <w:tcPr>
            <w:tcW w:w="279" w:type="dxa"/>
            <w:vAlign w:val="center"/>
          </w:tcPr>
          <w:p w14:paraId="76310BA4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07E4BA01" w14:textId="6271385E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2 (0.6)</w:t>
            </w:r>
          </w:p>
        </w:tc>
        <w:tc>
          <w:tcPr>
            <w:tcW w:w="1276" w:type="dxa"/>
            <w:vAlign w:val="center"/>
          </w:tcPr>
          <w:p w14:paraId="529898D9" w14:textId="46562E7E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 (0.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32CA9DA" w14:textId="1FC90305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992" w:type="dxa"/>
            <w:vAlign w:val="center"/>
          </w:tcPr>
          <w:p w14:paraId="237CF50D" w14:textId="7D859B7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 (0.8)</w:t>
            </w:r>
          </w:p>
        </w:tc>
        <w:tc>
          <w:tcPr>
            <w:tcW w:w="992" w:type="dxa"/>
            <w:vAlign w:val="center"/>
          </w:tcPr>
          <w:p w14:paraId="0BD1B9EF" w14:textId="09A9734E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 (0.6)</w:t>
            </w:r>
          </w:p>
        </w:tc>
        <w:tc>
          <w:tcPr>
            <w:tcW w:w="709" w:type="dxa"/>
            <w:vMerge/>
            <w:vAlign w:val="center"/>
          </w:tcPr>
          <w:p w14:paraId="07D6C0DF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4B1E395" w14:textId="7558CD0D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 (0.7)</w:t>
            </w:r>
          </w:p>
        </w:tc>
        <w:tc>
          <w:tcPr>
            <w:tcW w:w="992" w:type="dxa"/>
            <w:vAlign w:val="center"/>
          </w:tcPr>
          <w:p w14:paraId="24F463FE" w14:textId="6ABF70F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4774AA4A" w14:textId="4D5CCC4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 (1.1)</w:t>
            </w:r>
          </w:p>
        </w:tc>
        <w:tc>
          <w:tcPr>
            <w:tcW w:w="992" w:type="dxa"/>
            <w:vAlign w:val="center"/>
          </w:tcPr>
          <w:p w14:paraId="61B5A695" w14:textId="7C14B95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1134" w:type="dxa"/>
            <w:vAlign w:val="center"/>
          </w:tcPr>
          <w:p w14:paraId="10C489D5" w14:textId="42185099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 (0.7)</w:t>
            </w:r>
          </w:p>
        </w:tc>
        <w:tc>
          <w:tcPr>
            <w:tcW w:w="709" w:type="dxa"/>
            <w:vMerge/>
            <w:vAlign w:val="center"/>
          </w:tcPr>
          <w:p w14:paraId="5EE872D7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59C6DBB0" w14:textId="77777777" w:rsidTr="00B85988">
        <w:tc>
          <w:tcPr>
            <w:tcW w:w="279" w:type="dxa"/>
            <w:vAlign w:val="center"/>
          </w:tcPr>
          <w:p w14:paraId="5A6B5CF4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vAlign w:val="center"/>
          </w:tcPr>
          <w:p w14:paraId="2B7A79DA" w14:textId="44B939CC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6 (1.9)</w:t>
            </w:r>
          </w:p>
        </w:tc>
        <w:tc>
          <w:tcPr>
            <w:tcW w:w="1276" w:type="dxa"/>
            <w:vAlign w:val="center"/>
          </w:tcPr>
          <w:p w14:paraId="63D9EF6E" w14:textId="10EB255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1 (2.4)</w:t>
            </w:r>
          </w:p>
        </w:tc>
        <w:tc>
          <w:tcPr>
            <w:tcW w:w="992" w:type="dxa"/>
            <w:vAlign w:val="center"/>
          </w:tcPr>
          <w:p w14:paraId="3AC3334A" w14:textId="28057452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 (1.7)</w:t>
            </w:r>
          </w:p>
        </w:tc>
        <w:tc>
          <w:tcPr>
            <w:tcW w:w="992" w:type="dxa"/>
            <w:vAlign w:val="center"/>
          </w:tcPr>
          <w:p w14:paraId="6D938009" w14:textId="744C3A37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2 (1.6)</w:t>
            </w:r>
          </w:p>
        </w:tc>
        <w:tc>
          <w:tcPr>
            <w:tcW w:w="992" w:type="dxa"/>
            <w:vAlign w:val="center"/>
          </w:tcPr>
          <w:p w14:paraId="4EA3D786" w14:textId="2B623450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7 (2.1)</w:t>
            </w:r>
          </w:p>
        </w:tc>
        <w:tc>
          <w:tcPr>
            <w:tcW w:w="709" w:type="dxa"/>
            <w:vMerge/>
            <w:vAlign w:val="center"/>
          </w:tcPr>
          <w:p w14:paraId="7E900C10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72BC097" w14:textId="39D8C46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6 (1.9)</w:t>
            </w:r>
          </w:p>
        </w:tc>
        <w:tc>
          <w:tcPr>
            <w:tcW w:w="992" w:type="dxa"/>
            <w:vAlign w:val="center"/>
          </w:tcPr>
          <w:p w14:paraId="55F4ED5B" w14:textId="4BF2FCC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 (2.1)</w:t>
            </w:r>
          </w:p>
        </w:tc>
        <w:tc>
          <w:tcPr>
            <w:tcW w:w="993" w:type="dxa"/>
            <w:vAlign w:val="center"/>
          </w:tcPr>
          <w:p w14:paraId="64884795" w14:textId="43D75C71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0 (3.6)</w:t>
            </w:r>
          </w:p>
        </w:tc>
        <w:tc>
          <w:tcPr>
            <w:tcW w:w="992" w:type="dxa"/>
            <w:vAlign w:val="center"/>
          </w:tcPr>
          <w:p w14:paraId="5B2EFA2A" w14:textId="38023D3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 (1.5)</w:t>
            </w:r>
          </w:p>
        </w:tc>
        <w:tc>
          <w:tcPr>
            <w:tcW w:w="1134" w:type="dxa"/>
            <w:vAlign w:val="center"/>
          </w:tcPr>
          <w:p w14:paraId="344011B3" w14:textId="48F2F225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8 (1.7)</w:t>
            </w:r>
          </w:p>
        </w:tc>
        <w:tc>
          <w:tcPr>
            <w:tcW w:w="709" w:type="dxa"/>
            <w:vMerge/>
            <w:vAlign w:val="center"/>
          </w:tcPr>
          <w:p w14:paraId="18F3BDD9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6002" w:rsidRPr="00811EF9" w14:paraId="7DA2C119" w14:textId="77777777" w:rsidTr="00B85988">
        <w:tc>
          <w:tcPr>
            <w:tcW w:w="12328" w:type="dxa"/>
            <w:gridSpan w:val="13"/>
            <w:vAlign w:val="center"/>
          </w:tcPr>
          <w:p w14:paraId="3CE6CF12" w14:textId="105AD33A" w:rsidR="004F6002" w:rsidRPr="00EB0088" w:rsidRDefault="004F6002" w:rsidP="004D39C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Vaccination is not needed for diseases that have disappeared</w:t>
            </w:r>
            <w:r w:rsidR="004C6535" w:rsidRPr="00EB008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.</w:t>
            </w:r>
          </w:p>
        </w:tc>
      </w:tr>
      <w:tr w:rsidR="00E5095A" w:rsidRPr="004D39CF" w14:paraId="3588A058" w14:textId="77777777" w:rsidTr="00B85988">
        <w:tc>
          <w:tcPr>
            <w:tcW w:w="279" w:type="dxa"/>
            <w:vAlign w:val="center"/>
          </w:tcPr>
          <w:p w14:paraId="67D6DAEF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134" w:type="dxa"/>
            <w:vAlign w:val="center"/>
          </w:tcPr>
          <w:p w14:paraId="6FB1CFCD" w14:textId="08BD5E80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13 (6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899F098" w14:textId="71059086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4 (5.2)</w:t>
            </w:r>
          </w:p>
        </w:tc>
        <w:tc>
          <w:tcPr>
            <w:tcW w:w="992" w:type="dxa"/>
            <w:vAlign w:val="center"/>
          </w:tcPr>
          <w:p w14:paraId="04AFD508" w14:textId="7D866A80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2 (6.3)</w:t>
            </w:r>
          </w:p>
        </w:tc>
        <w:tc>
          <w:tcPr>
            <w:tcW w:w="992" w:type="dxa"/>
            <w:vAlign w:val="center"/>
          </w:tcPr>
          <w:p w14:paraId="688C5744" w14:textId="28B09A3A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2 (5.7)</w:t>
            </w:r>
          </w:p>
        </w:tc>
        <w:tc>
          <w:tcPr>
            <w:tcW w:w="992" w:type="dxa"/>
            <w:vAlign w:val="center"/>
          </w:tcPr>
          <w:p w14:paraId="6AFCB0DB" w14:textId="1A1961F0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5 (7.6)</w:t>
            </w:r>
          </w:p>
        </w:tc>
        <w:tc>
          <w:tcPr>
            <w:tcW w:w="709" w:type="dxa"/>
            <w:vMerge w:val="restart"/>
            <w:vAlign w:val="center"/>
          </w:tcPr>
          <w:p w14:paraId="7B19A3A3" w14:textId="1FADEBC2" w:rsidR="00E5095A" w:rsidRPr="004D39CF" w:rsidRDefault="00E5095A" w:rsidP="00E509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4" w:type="dxa"/>
            <w:vAlign w:val="center"/>
          </w:tcPr>
          <w:p w14:paraId="21A79B94" w14:textId="15B25D9B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12 (6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9988F74" w14:textId="488A809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 (6.3)</w:t>
            </w:r>
          </w:p>
        </w:tc>
        <w:tc>
          <w:tcPr>
            <w:tcW w:w="993" w:type="dxa"/>
            <w:vAlign w:val="center"/>
          </w:tcPr>
          <w:p w14:paraId="36083DE1" w14:textId="0473794C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 (4.4)</w:t>
            </w:r>
          </w:p>
        </w:tc>
        <w:tc>
          <w:tcPr>
            <w:tcW w:w="992" w:type="dxa"/>
            <w:vAlign w:val="center"/>
          </w:tcPr>
          <w:p w14:paraId="753AB4A8" w14:textId="5D010FAE" w:rsidR="00E5095A" w:rsidRPr="00E5095A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0 (6.2)</w:t>
            </w:r>
          </w:p>
        </w:tc>
        <w:tc>
          <w:tcPr>
            <w:tcW w:w="1134" w:type="dxa"/>
            <w:vAlign w:val="center"/>
          </w:tcPr>
          <w:p w14:paraId="68317BA7" w14:textId="0CC37376" w:rsidR="00E5095A" w:rsidRPr="00E5095A" w:rsidRDefault="00E5095A" w:rsidP="00E50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67 (6.4)</w:t>
            </w:r>
          </w:p>
        </w:tc>
        <w:tc>
          <w:tcPr>
            <w:tcW w:w="709" w:type="dxa"/>
            <w:vMerge w:val="restart"/>
            <w:vAlign w:val="center"/>
          </w:tcPr>
          <w:p w14:paraId="4D61A1CA" w14:textId="53D0945A" w:rsidR="00E5095A" w:rsidRPr="009D37C9" w:rsidRDefault="00E5095A" w:rsidP="00E50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E5095A" w:rsidRPr="004D39CF" w14:paraId="06CE6C79" w14:textId="77777777" w:rsidTr="00B85988">
        <w:tc>
          <w:tcPr>
            <w:tcW w:w="279" w:type="dxa"/>
            <w:vAlign w:val="center"/>
          </w:tcPr>
          <w:p w14:paraId="557C2144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134" w:type="dxa"/>
            <w:vAlign w:val="center"/>
          </w:tcPr>
          <w:p w14:paraId="5E37BB14" w14:textId="4D7982F8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0.6)</w:t>
            </w:r>
          </w:p>
        </w:tc>
        <w:tc>
          <w:tcPr>
            <w:tcW w:w="1276" w:type="dxa"/>
            <w:vAlign w:val="center"/>
          </w:tcPr>
          <w:p w14:paraId="16150A9E" w14:textId="384678B8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77.5)</w:t>
            </w:r>
          </w:p>
        </w:tc>
        <w:tc>
          <w:tcPr>
            <w:tcW w:w="992" w:type="dxa"/>
            <w:vAlign w:val="center"/>
          </w:tcPr>
          <w:p w14:paraId="40450BDE" w14:textId="7EFCEB27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88 (82.8)</w:t>
            </w:r>
          </w:p>
        </w:tc>
        <w:tc>
          <w:tcPr>
            <w:tcW w:w="992" w:type="dxa"/>
            <w:vAlign w:val="center"/>
          </w:tcPr>
          <w:p w14:paraId="33E50D87" w14:textId="3304AAB3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82.9)</w:t>
            </w:r>
          </w:p>
        </w:tc>
        <w:tc>
          <w:tcPr>
            <w:tcW w:w="992" w:type="dxa"/>
            <w:vAlign w:val="center"/>
          </w:tcPr>
          <w:p w14:paraId="7544D1A0" w14:textId="7E3F9E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56 (77.6)</w:t>
            </w:r>
          </w:p>
        </w:tc>
        <w:tc>
          <w:tcPr>
            <w:tcW w:w="709" w:type="dxa"/>
            <w:vMerge/>
            <w:vAlign w:val="center"/>
          </w:tcPr>
          <w:p w14:paraId="6C2AE24E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438BBDA" w14:textId="7334389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80.8)</w:t>
            </w:r>
          </w:p>
        </w:tc>
        <w:tc>
          <w:tcPr>
            <w:tcW w:w="992" w:type="dxa"/>
            <w:vAlign w:val="center"/>
          </w:tcPr>
          <w:p w14:paraId="5C065378" w14:textId="1514B1C4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4 (70.8)</w:t>
            </w:r>
          </w:p>
        </w:tc>
        <w:tc>
          <w:tcPr>
            <w:tcW w:w="993" w:type="dxa"/>
            <w:vAlign w:val="center"/>
          </w:tcPr>
          <w:p w14:paraId="4F8B7B3A" w14:textId="293A17EA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31 (84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5034287" w14:textId="0D4D1309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78.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91C0271" w14:textId="5597DA6F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857 (81.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22969B3E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95A" w:rsidRPr="004D39CF" w14:paraId="07D4C8C6" w14:textId="77777777" w:rsidTr="00B85988"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14:paraId="3824145B" w14:textId="77777777" w:rsidR="00E5095A" w:rsidRPr="00EB0088" w:rsidRDefault="00E5095A" w:rsidP="00E509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00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A7F9A3" w14:textId="6F431619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13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2DBBF3" w14:textId="014E913F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0 (17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9051C4" w14:textId="3E26D3B0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38 (10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9D82AD" w14:textId="32C3DDE5" w:rsidR="00E5095A" w:rsidRPr="004D39CF" w:rsidRDefault="00E5095A" w:rsidP="00E5095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 xml:space="preserve"> (1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AB02B6" w14:textId="5025FAE3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49 (14.</w:t>
            </w:r>
            <w:r w:rsidR="005875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3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393CE1E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57321C" w14:textId="2F4C5B6C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13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E7D797" w14:textId="3CF7048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1 (22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42A3484" w14:textId="6B76A24F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32 (11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2D6559" w14:textId="0D095BDE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76 (15.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95E66C" w14:textId="4A605E4F" w:rsidR="00E5095A" w:rsidRPr="00E5095A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 w:rsidR="009D37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09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BB55D9A" w14:textId="77777777" w:rsidR="00E5095A" w:rsidRPr="004D39CF" w:rsidRDefault="00E5095A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C313C" w:rsidRPr="00811EF9" w14:paraId="11044224" w14:textId="77777777" w:rsidTr="00B85988">
        <w:tc>
          <w:tcPr>
            <w:tcW w:w="12328" w:type="dxa"/>
            <w:gridSpan w:val="13"/>
            <w:tcBorders>
              <w:top w:val="single" w:sz="4" w:space="0" w:color="auto"/>
            </w:tcBorders>
            <w:vAlign w:val="center"/>
          </w:tcPr>
          <w:p w14:paraId="686F4DB0" w14:textId="32764962" w:rsidR="008C313C" w:rsidRPr="004D39CF" w:rsidRDefault="00175397" w:rsidP="00E509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reviations</w:t>
            </w:r>
            <w:r w:rsidRPr="001753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 T, true; F, false; I, I </w:t>
            </w:r>
            <w:proofErr w:type="gramStart"/>
            <w:r w:rsidRPr="001753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’t</w:t>
            </w:r>
            <w:proofErr w:type="gramEnd"/>
            <w:r w:rsidRPr="001753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now; </w:t>
            </w:r>
            <w:r w:rsidR="008C313C" w:rsidRPr="008C31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d font indicates statistical significance (p&lt;0.05).</w:t>
            </w:r>
          </w:p>
        </w:tc>
      </w:tr>
      <w:bookmarkEnd w:id="0"/>
    </w:tbl>
    <w:p w14:paraId="092706A9" w14:textId="77777777" w:rsidR="004511D2" w:rsidRPr="002B596A" w:rsidRDefault="004511D2" w:rsidP="004D39C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93733BF" w14:textId="77777777" w:rsidR="004511D2" w:rsidRPr="002B596A" w:rsidRDefault="004511D2" w:rsidP="004D39C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5C902A0" w14:textId="77777777" w:rsidR="004511D2" w:rsidRPr="002B596A" w:rsidRDefault="004511D2" w:rsidP="004D39C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B767E9A" w14:textId="77777777" w:rsidR="004511D2" w:rsidRPr="002B596A" w:rsidRDefault="004511D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BE3C8E9" w14:textId="77777777" w:rsidR="004511D2" w:rsidRPr="002B596A" w:rsidRDefault="004511D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C9F9339" w14:textId="77777777" w:rsidR="004511D2" w:rsidRPr="002B596A" w:rsidRDefault="004511D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0DFBFDC" w14:textId="77777777" w:rsidR="004511D2" w:rsidRPr="002B596A" w:rsidRDefault="004511D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2D01FB6" w14:textId="77777777" w:rsidR="004511D2" w:rsidRPr="002B596A" w:rsidRDefault="004511D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55D32DA" w14:textId="77777777" w:rsidR="0017489E" w:rsidRPr="002B596A" w:rsidRDefault="001748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374B5B3" w14:textId="77777777" w:rsidR="0017489E" w:rsidRPr="002B596A" w:rsidRDefault="001748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F6B926E" w14:textId="77777777" w:rsidR="0017489E" w:rsidRPr="002B596A" w:rsidRDefault="001748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48A8C5D" w14:textId="77777777" w:rsidR="0017489E" w:rsidRPr="002B596A" w:rsidRDefault="001748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237AA46" w14:textId="77777777" w:rsidR="0017489E" w:rsidRPr="002B596A" w:rsidRDefault="001748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C8BF4C6" w14:textId="77777777" w:rsidR="0017489E" w:rsidRPr="002B596A" w:rsidRDefault="0017489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4008742" w14:textId="77777777" w:rsidR="00111157" w:rsidRPr="002B596A" w:rsidRDefault="0011115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F388CB3" w14:textId="77777777" w:rsidR="003724B0" w:rsidRPr="002B596A" w:rsidRDefault="003724B0" w:rsidP="00111157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3724B0" w:rsidRPr="002B596A" w:rsidSect="004D39C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MzIxMzOyMDQyNDFS0lEKTi0uzszPAykwrQUAsGE40SwAAAA="/>
  </w:docVars>
  <w:rsids>
    <w:rsidRoot w:val="00CC52E5"/>
    <w:rsid w:val="0001397E"/>
    <w:rsid w:val="00016E52"/>
    <w:rsid w:val="00026A5C"/>
    <w:rsid w:val="00042AA9"/>
    <w:rsid w:val="000469BA"/>
    <w:rsid w:val="0005697D"/>
    <w:rsid w:val="00077FA2"/>
    <w:rsid w:val="00080F80"/>
    <w:rsid w:val="000B39E8"/>
    <w:rsid w:val="00103031"/>
    <w:rsid w:val="00111157"/>
    <w:rsid w:val="001634E3"/>
    <w:rsid w:val="00173881"/>
    <w:rsid w:val="0017489E"/>
    <w:rsid w:val="00175397"/>
    <w:rsid w:val="00195E45"/>
    <w:rsid w:val="001B00FE"/>
    <w:rsid w:val="001C3D4C"/>
    <w:rsid w:val="001E2755"/>
    <w:rsid w:val="001E3A2C"/>
    <w:rsid w:val="00203D40"/>
    <w:rsid w:val="00222BD6"/>
    <w:rsid w:val="002511B5"/>
    <w:rsid w:val="00265624"/>
    <w:rsid w:val="00267765"/>
    <w:rsid w:val="0027052A"/>
    <w:rsid w:val="002B0605"/>
    <w:rsid w:val="002B596A"/>
    <w:rsid w:val="002C0602"/>
    <w:rsid w:val="002F6C47"/>
    <w:rsid w:val="00334540"/>
    <w:rsid w:val="00360E68"/>
    <w:rsid w:val="003724B0"/>
    <w:rsid w:val="003A0C0B"/>
    <w:rsid w:val="003A5383"/>
    <w:rsid w:val="003B686B"/>
    <w:rsid w:val="003F4E67"/>
    <w:rsid w:val="003F6F3E"/>
    <w:rsid w:val="00442BE0"/>
    <w:rsid w:val="004511D2"/>
    <w:rsid w:val="00487556"/>
    <w:rsid w:val="004B1DB0"/>
    <w:rsid w:val="004C08D7"/>
    <w:rsid w:val="004C6535"/>
    <w:rsid w:val="004D28BA"/>
    <w:rsid w:val="004D39CF"/>
    <w:rsid w:val="004D4478"/>
    <w:rsid w:val="004F0CB0"/>
    <w:rsid w:val="004F6002"/>
    <w:rsid w:val="00501F95"/>
    <w:rsid w:val="00530912"/>
    <w:rsid w:val="00542EAC"/>
    <w:rsid w:val="00543B8D"/>
    <w:rsid w:val="00552277"/>
    <w:rsid w:val="005563B2"/>
    <w:rsid w:val="005632E5"/>
    <w:rsid w:val="00587578"/>
    <w:rsid w:val="00592081"/>
    <w:rsid w:val="005954A6"/>
    <w:rsid w:val="005962A1"/>
    <w:rsid w:val="0059701C"/>
    <w:rsid w:val="005A3CC1"/>
    <w:rsid w:val="005B46D6"/>
    <w:rsid w:val="005B5383"/>
    <w:rsid w:val="005B6324"/>
    <w:rsid w:val="005C70F4"/>
    <w:rsid w:val="005E2CD1"/>
    <w:rsid w:val="005E595C"/>
    <w:rsid w:val="005F22F8"/>
    <w:rsid w:val="005F573A"/>
    <w:rsid w:val="0061007B"/>
    <w:rsid w:val="006464F7"/>
    <w:rsid w:val="006522B4"/>
    <w:rsid w:val="00662D05"/>
    <w:rsid w:val="00671DAE"/>
    <w:rsid w:val="006A3809"/>
    <w:rsid w:val="006B5D25"/>
    <w:rsid w:val="006C6DE4"/>
    <w:rsid w:val="006F5F76"/>
    <w:rsid w:val="006F77FF"/>
    <w:rsid w:val="00701969"/>
    <w:rsid w:val="00711882"/>
    <w:rsid w:val="0072201C"/>
    <w:rsid w:val="007320AE"/>
    <w:rsid w:val="007461A5"/>
    <w:rsid w:val="007609BE"/>
    <w:rsid w:val="007658B3"/>
    <w:rsid w:val="00767C46"/>
    <w:rsid w:val="007863DB"/>
    <w:rsid w:val="00786E55"/>
    <w:rsid w:val="0078753A"/>
    <w:rsid w:val="00794F35"/>
    <w:rsid w:val="00797EDC"/>
    <w:rsid w:val="007A161D"/>
    <w:rsid w:val="007A203B"/>
    <w:rsid w:val="007A2863"/>
    <w:rsid w:val="007B3886"/>
    <w:rsid w:val="007E720B"/>
    <w:rsid w:val="007F296A"/>
    <w:rsid w:val="00800928"/>
    <w:rsid w:val="00811EF9"/>
    <w:rsid w:val="00814D3A"/>
    <w:rsid w:val="00815DAF"/>
    <w:rsid w:val="008222C8"/>
    <w:rsid w:val="008332F3"/>
    <w:rsid w:val="00861507"/>
    <w:rsid w:val="0088000F"/>
    <w:rsid w:val="00894466"/>
    <w:rsid w:val="008C313C"/>
    <w:rsid w:val="008D7E3B"/>
    <w:rsid w:val="008E4553"/>
    <w:rsid w:val="00900916"/>
    <w:rsid w:val="009117F0"/>
    <w:rsid w:val="00952109"/>
    <w:rsid w:val="00955974"/>
    <w:rsid w:val="00956889"/>
    <w:rsid w:val="00965C61"/>
    <w:rsid w:val="009830F4"/>
    <w:rsid w:val="00994212"/>
    <w:rsid w:val="009D37C9"/>
    <w:rsid w:val="009D7F14"/>
    <w:rsid w:val="009E2C55"/>
    <w:rsid w:val="00A32E0E"/>
    <w:rsid w:val="00A375C6"/>
    <w:rsid w:val="00A52169"/>
    <w:rsid w:val="00A54448"/>
    <w:rsid w:val="00A553D9"/>
    <w:rsid w:val="00A55AA2"/>
    <w:rsid w:val="00A656F8"/>
    <w:rsid w:val="00A70298"/>
    <w:rsid w:val="00A82715"/>
    <w:rsid w:val="00A875ED"/>
    <w:rsid w:val="00A90335"/>
    <w:rsid w:val="00A91077"/>
    <w:rsid w:val="00AA7782"/>
    <w:rsid w:val="00AB55B2"/>
    <w:rsid w:val="00AC2382"/>
    <w:rsid w:val="00AC3E6D"/>
    <w:rsid w:val="00AC72C7"/>
    <w:rsid w:val="00AD0C6F"/>
    <w:rsid w:val="00AD64D7"/>
    <w:rsid w:val="00AE0887"/>
    <w:rsid w:val="00AE6989"/>
    <w:rsid w:val="00AE6CB3"/>
    <w:rsid w:val="00AE7A9B"/>
    <w:rsid w:val="00AF17DE"/>
    <w:rsid w:val="00AF2114"/>
    <w:rsid w:val="00B072BF"/>
    <w:rsid w:val="00B2150C"/>
    <w:rsid w:val="00B32979"/>
    <w:rsid w:val="00B629CD"/>
    <w:rsid w:val="00B67401"/>
    <w:rsid w:val="00B70CFB"/>
    <w:rsid w:val="00B727E0"/>
    <w:rsid w:val="00B81A5B"/>
    <w:rsid w:val="00B847A2"/>
    <w:rsid w:val="00B85988"/>
    <w:rsid w:val="00B93B70"/>
    <w:rsid w:val="00BA0A3A"/>
    <w:rsid w:val="00BC54D8"/>
    <w:rsid w:val="00BE5215"/>
    <w:rsid w:val="00C000DD"/>
    <w:rsid w:val="00C128CF"/>
    <w:rsid w:val="00C420D9"/>
    <w:rsid w:val="00C451F4"/>
    <w:rsid w:val="00C64717"/>
    <w:rsid w:val="00C64B05"/>
    <w:rsid w:val="00C651C5"/>
    <w:rsid w:val="00C713F9"/>
    <w:rsid w:val="00C7222D"/>
    <w:rsid w:val="00C7727C"/>
    <w:rsid w:val="00C96516"/>
    <w:rsid w:val="00CA020F"/>
    <w:rsid w:val="00CA19C0"/>
    <w:rsid w:val="00CA7A26"/>
    <w:rsid w:val="00CB1511"/>
    <w:rsid w:val="00CC43DD"/>
    <w:rsid w:val="00CC52E5"/>
    <w:rsid w:val="00CE3989"/>
    <w:rsid w:val="00CE4B24"/>
    <w:rsid w:val="00CE6046"/>
    <w:rsid w:val="00CE65C4"/>
    <w:rsid w:val="00D0732E"/>
    <w:rsid w:val="00D234D3"/>
    <w:rsid w:val="00D25FFF"/>
    <w:rsid w:val="00D34CFC"/>
    <w:rsid w:val="00D35630"/>
    <w:rsid w:val="00D35988"/>
    <w:rsid w:val="00D555BC"/>
    <w:rsid w:val="00D569A4"/>
    <w:rsid w:val="00D62CEE"/>
    <w:rsid w:val="00D64190"/>
    <w:rsid w:val="00D7405B"/>
    <w:rsid w:val="00D84CC0"/>
    <w:rsid w:val="00D866F1"/>
    <w:rsid w:val="00D91907"/>
    <w:rsid w:val="00D9325D"/>
    <w:rsid w:val="00DA3BB6"/>
    <w:rsid w:val="00DD4783"/>
    <w:rsid w:val="00DE7740"/>
    <w:rsid w:val="00DF5036"/>
    <w:rsid w:val="00E03D3E"/>
    <w:rsid w:val="00E06E46"/>
    <w:rsid w:val="00E4145F"/>
    <w:rsid w:val="00E5095A"/>
    <w:rsid w:val="00E5660C"/>
    <w:rsid w:val="00E6343D"/>
    <w:rsid w:val="00E64D49"/>
    <w:rsid w:val="00E71C88"/>
    <w:rsid w:val="00E7758C"/>
    <w:rsid w:val="00E8799B"/>
    <w:rsid w:val="00E9388C"/>
    <w:rsid w:val="00E957A7"/>
    <w:rsid w:val="00E9627C"/>
    <w:rsid w:val="00EA44F8"/>
    <w:rsid w:val="00EB0088"/>
    <w:rsid w:val="00EB129B"/>
    <w:rsid w:val="00ED52DF"/>
    <w:rsid w:val="00EF7CB1"/>
    <w:rsid w:val="00F14999"/>
    <w:rsid w:val="00F42791"/>
    <w:rsid w:val="00F54B62"/>
    <w:rsid w:val="00F55499"/>
    <w:rsid w:val="00F63AA9"/>
    <w:rsid w:val="00F835C6"/>
    <w:rsid w:val="00F87277"/>
    <w:rsid w:val="00FA1A17"/>
    <w:rsid w:val="00FB3BC4"/>
    <w:rsid w:val="00FB74D2"/>
    <w:rsid w:val="00FD492F"/>
    <w:rsid w:val="00FE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4968"/>
  <w15:chartTrackingRefBased/>
  <w15:docId w15:val="{FA682E8C-0517-4B95-B133-EDF7AE67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56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56F8"/>
    <w:rPr>
      <w:rFonts w:ascii="Courier New" w:eastAsia="Times New Roman" w:hAnsi="Courier New" w:cs="Courier New"/>
      <w:sz w:val="20"/>
      <w:szCs w:val="20"/>
      <w:lang w:eastAsia="el-GR"/>
    </w:rPr>
  </w:style>
  <w:style w:type="table" w:styleId="TableGrid">
    <w:name w:val="Table Grid"/>
    <w:basedOn w:val="TableNormal"/>
    <w:uiPriority w:val="39"/>
    <w:rsid w:val="00A70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51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0C0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8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883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09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243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97976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73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38543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13</cp:revision>
  <dcterms:created xsi:type="dcterms:W3CDTF">2021-01-10T00:09:00Z</dcterms:created>
  <dcterms:modified xsi:type="dcterms:W3CDTF">2021-04-15T17:17:00Z</dcterms:modified>
</cp:coreProperties>
</file>